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72686" w14:textId="44019A5A" w:rsidR="00D62E18" w:rsidRPr="008B0201" w:rsidRDefault="008F6DED" w:rsidP="00D62E18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143289391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Journal of</w:t>
      </w:r>
      <w:r w:rsidRPr="008B0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62E18" w:rsidRPr="008B0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fectious Diseases</w:t>
      </w:r>
    </w:p>
    <w:p w14:paraId="763DA00B" w14:textId="77777777" w:rsidR="00D62E18" w:rsidRPr="008B0201" w:rsidRDefault="00D62E18" w:rsidP="00D62E18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0201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t>MAJOR ARTICLE</w:t>
      </w:r>
    </w:p>
    <w:p w14:paraId="3531BD22" w14:textId="77777777" w:rsidR="00D62E18" w:rsidRPr="0078536D" w:rsidRDefault="00D62E18" w:rsidP="00D62E18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8536D">
        <w:rPr>
          <w:rFonts w:ascii="Times New Roman" w:hAnsi="Times New Roman" w:cs="Times New Roman"/>
          <w:b/>
          <w:bCs/>
          <w:sz w:val="28"/>
          <w:szCs w:val="28"/>
        </w:rPr>
        <w:t xml:space="preserve">Association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 w:rsidRPr="0078536D">
        <w:rPr>
          <w:rFonts w:ascii="Times New Roman" w:hAnsi="Times New Roman" w:cs="Times New Roman"/>
          <w:b/>
          <w:bCs/>
          <w:sz w:val="28"/>
          <w:szCs w:val="28"/>
        </w:rPr>
        <w:t xml:space="preserve">novel IgG3 allele with malaria in children from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78536D">
        <w:rPr>
          <w:rFonts w:ascii="Times New Roman" w:hAnsi="Times New Roman" w:cs="Times New Roman"/>
          <w:b/>
          <w:bCs/>
          <w:sz w:val="28"/>
          <w:szCs w:val="28"/>
        </w:rPr>
        <w:t>Sepik region of Papua New Guinea</w:t>
      </w:r>
    </w:p>
    <w:p w14:paraId="503193D9" w14:textId="2FB0B2B8" w:rsidR="00D62E18" w:rsidRPr="008B0201" w:rsidRDefault="00D62E18" w:rsidP="00D62E18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0201">
        <w:rPr>
          <w:rFonts w:ascii="Times New Roman" w:hAnsi="Times New Roman" w:cs="Times New Roman"/>
          <w:b/>
          <w:bCs/>
          <w:sz w:val="24"/>
          <w:szCs w:val="24"/>
        </w:rPr>
        <w:t>Maria Saeed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Elizabeth H Aitken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My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 xml:space="preserve"> Naung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Caitlin Bourke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 xml:space="preserve">, Kenne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 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Wu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Rhea J Longley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4,5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Amy W Chung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Timon Damelang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Benson Kiniboro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Ivo Mueller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4</w:t>
      </w:r>
      <w:r w:rsidRPr="008B0201">
        <w:rPr>
          <w:rFonts w:ascii="Times New Roman" w:hAnsi="Times New Roman" w:cs="Times New Roman"/>
          <w:b/>
          <w:bCs/>
          <w:sz w:val="24"/>
          <w:szCs w:val="24"/>
        </w:rPr>
        <w:t>, Stephen J Rogerson*</w:t>
      </w:r>
      <w:r w:rsidRPr="008B020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7</w:t>
      </w:r>
    </w:p>
    <w:p w14:paraId="1901C526" w14:textId="77777777" w:rsidR="00D62E18" w:rsidRPr="008B0201" w:rsidRDefault="00D62E18" w:rsidP="00D62E18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201">
        <w:rPr>
          <w:rFonts w:ascii="Times New Roman" w:hAnsi="Times New Roman" w:cs="Times New Roman"/>
          <w:sz w:val="24"/>
          <w:szCs w:val="24"/>
        </w:rPr>
        <w:t>Department of Infectious Diseases,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B0201">
        <w:rPr>
          <w:rFonts w:ascii="Times New Roman" w:hAnsi="Times New Roman" w:cs="Times New Roman"/>
          <w:sz w:val="24"/>
          <w:szCs w:val="24"/>
        </w:rPr>
        <w:t xml:space="preserve">The Peter Doherty Institute for Infection and Immunity, University of Melbourne, Melbourne, Australia; 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201">
        <w:rPr>
          <w:rFonts w:ascii="Times New Roman" w:hAnsi="Times New Roman" w:cs="Times New Roman"/>
          <w:sz w:val="24"/>
          <w:szCs w:val="24"/>
        </w:rPr>
        <w:t>Department of Microbiology and Immunology,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B0201">
        <w:rPr>
          <w:rFonts w:ascii="Times New Roman" w:hAnsi="Times New Roman" w:cs="Times New Roman"/>
          <w:sz w:val="24"/>
          <w:szCs w:val="24"/>
        </w:rPr>
        <w:t xml:space="preserve">The Peter Doherty Institute for Infection and Immunity, University of Melbourne, Melbourne, Australia; 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0201">
        <w:rPr>
          <w:rFonts w:ascii="Times New Roman" w:hAnsi="Times New Roman" w:cs="Times New Roman"/>
          <w:sz w:val="24"/>
          <w:szCs w:val="24"/>
        </w:rPr>
        <w:t xml:space="preserve">Infection and Global Health Division, Walter and Eliza Hall Institute, Parkville, Victoria, Australia; 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B0201">
        <w:rPr>
          <w:rFonts w:ascii="Times New Roman" w:hAnsi="Times New Roman" w:cs="Times New Roman"/>
          <w:sz w:val="24"/>
          <w:szCs w:val="24"/>
        </w:rPr>
        <w:t xml:space="preserve">Department of Medical Biology, University of Melbourne, Melbourne, Australia; 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B0201">
        <w:rPr>
          <w:rFonts w:ascii="Times New Roman" w:hAnsi="Times New Roman" w:cs="Times New Roman"/>
          <w:sz w:val="24"/>
          <w:szCs w:val="24"/>
        </w:rPr>
        <w:t>Faculty of Tropical Medicine, Mahidol University, Bangkok, Thailand;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8B0201">
        <w:rPr>
          <w:rFonts w:ascii="Times New Roman" w:hAnsi="Times New Roman" w:cs="Times New Roman"/>
          <w:sz w:val="24"/>
          <w:szCs w:val="24"/>
        </w:rPr>
        <w:t xml:space="preserve">Vector Borne Disease unit, Papua New Guinea Institute of Medical Research, Goroka, Papua New Guinea; </w:t>
      </w:r>
      <w:r w:rsidRPr="008B020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B0201">
        <w:rPr>
          <w:rFonts w:ascii="Times New Roman" w:hAnsi="Times New Roman" w:cs="Times New Roman"/>
          <w:sz w:val="24"/>
          <w:szCs w:val="24"/>
        </w:rPr>
        <w:t xml:space="preserve">Department of Medicine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0201">
        <w:rPr>
          <w:rFonts w:ascii="Times New Roman" w:hAnsi="Times New Roman" w:cs="Times New Roman"/>
          <w:sz w:val="24"/>
          <w:szCs w:val="24"/>
        </w:rPr>
        <w:t>Peter Doherty Institute for Infection and Immunity, University of Melbourne, Melbourne, Australia</w:t>
      </w:r>
      <w:bookmarkEnd w:id="0"/>
    </w:p>
    <w:p w14:paraId="73F50A0F" w14:textId="55CECD2D" w:rsidR="00D62E18" w:rsidRPr="008B0201" w:rsidRDefault="00D62E18" w:rsidP="00D62E18">
      <w:pPr>
        <w:spacing w:before="240" w:after="24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B0201">
        <w:rPr>
          <w:rFonts w:ascii="Times New Roman" w:hAnsi="Times New Roman" w:cs="Times New Roman"/>
          <w:i/>
          <w:iCs/>
          <w:sz w:val="24"/>
          <w:szCs w:val="24"/>
        </w:rPr>
        <w:t>___________________________________________________________________________</w:t>
      </w:r>
    </w:p>
    <w:p w14:paraId="6D1C71BC" w14:textId="1A8FD7B0" w:rsidR="00770F54" w:rsidRDefault="00D62E18" w:rsidP="00D62E18">
      <w:r w:rsidRPr="008B0201">
        <w:rPr>
          <w:rFonts w:ascii="Times New Roman" w:hAnsi="Times New Roman" w:cs="Times New Roman"/>
          <w:sz w:val="24"/>
          <w:szCs w:val="24"/>
        </w:rPr>
        <w:t>*</w:t>
      </w:r>
      <w:r w:rsidRPr="002258E4">
        <w:rPr>
          <w:rFonts w:ascii="Times New Roman" w:hAnsi="Times New Roman" w:cs="Times New Roman"/>
          <w:sz w:val="24"/>
          <w:szCs w:val="24"/>
        </w:rPr>
        <w:t xml:space="preserve">Correspondence to: Prof Stephen Rogerson, The Peter Doherty Institute for Infection and Immunity, University of Melbourne, Melbourne, Australia. Email: </w:t>
      </w:r>
      <w:hyperlink r:id="rId6" w:history="1">
        <w:r w:rsidRPr="002258E4">
          <w:rPr>
            <w:rStyle w:val="Hyperlink"/>
            <w:rFonts w:ascii="Times New Roman" w:hAnsi="Times New Roman" w:cs="Times New Roman"/>
            <w:sz w:val="24"/>
            <w:szCs w:val="24"/>
          </w:rPr>
          <w:t>sroger@unimelb.edu.au</w:t>
        </w:r>
      </w:hyperlink>
    </w:p>
    <w:p w14:paraId="6BC12102" w14:textId="77777777" w:rsidR="00867D19" w:rsidRDefault="00867D19">
      <w:pPr>
        <w:spacing w:after="0" w:line="240" w:lineRule="auto"/>
      </w:pPr>
      <w:r>
        <w:br w:type="page"/>
      </w:r>
    </w:p>
    <w:p w14:paraId="1DBDFDAC" w14:textId="776B55A2" w:rsidR="00D62E18" w:rsidRDefault="00D62E18" w:rsidP="00867D19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0296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5007"/>
      </w:tblGrid>
      <w:tr w:rsidR="00D62E18" w:rsidRPr="00815E34" w14:paraId="1018FD67" w14:textId="77777777" w:rsidTr="00A67B90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CB969B5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S1. Criteria for categorizing </w:t>
            </w:r>
            <w:r w:rsidRPr="00815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lasmodium </w:t>
            </w:r>
            <w:r w:rsidRPr="0081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p</w:t>
            </w:r>
            <w:r w:rsidRPr="00815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 w:rsidRPr="0081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ections </w:t>
            </w:r>
          </w:p>
        </w:tc>
      </w:tr>
      <w:tr w:rsidR="00D62E18" w:rsidRPr="00815E34" w14:paraId="68CACABE" w14:textId="77777777" w:rsidTr="00A67B90">
        <w:tc>
          <w:tcPr>
            <w:tcW w:w="4140" w:type="dxa"/>
            <w:tcBorders>
              <w:top w:val="single" w:sz="4" w:space="0" w:color="auto"/>
              <w:bottom w:val="nil"/>
            </w:tcBorders>
            <w:vAlign w:val="center"/>
          </w:tcPr>
          <w:p w14:paraId="29BE182F" w14:textId="77777777" w:rsidR="00D62E18" w:rsidRPr="00815E34" w:rsidRDefault="00D62E18" w:rsidP="00D62E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lasmodium</w:t>
            </w:r>
            <w:r w:rsidRPr="0081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p. infections</w:t>
            </w:r>
          </w:p>
        </w:tc>
        <w:tc>
          <w:tcPr>
            <w:tcW w:w="5210" w:type="dxa"/>
            <w:tcBorders>
              <w:top w:val="single" w:sz="4" w:space="0" w:color="auto"/>
              <w:bottom w:val="nil"/>
            </w:tcBorders>
            <w:vAlign w:val="center"/>
          </w:tcPr>
          <w:p w14:paraId="7CB28CA7" w14:textId="77777777" w:rsidR="00D62E18" w:rsidRPr="00815E34" w:rsidRDefault="00D62E18" w:rsidP="00D62E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</w:tr>
      <w:tr w:rsidR="00D62E18" w:rsidRPr="00815E34" w14:paraId="1D786A8F" w14:textId="77777777" w:rsidTr="00A67B90"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46D0C067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asymptomatic infections</w:t>
            </w:r>
          </w:p>
        </w:tc>
        <w:tc>
          <w:tcPr>
            <w:tcW w:w="5210" w:type="dxa"/>
            <w:tcBorders>
              <w:top w:val="single" w:sz="4" w:space="0" w:color="auto"/>
              <w:bottom w:val="nil"/>
            </w:tcBorders>
          </w:tcPr>
          <w:p w14:paraId="5172000A" w14:textId="0849BEB1" w:rsidR="00D62E18" w:rsidRPr="00815E34" w:rsidRDefault="00B35DCE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A3"/>
            </w:r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>500 parasites/</w:t>
            </w:r>
            <w:proofErr w:type="spellStart"/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with no febrile illness</w:t>
            </w:r>
          </w:p>
        </w:tc>
      </w:tr>
      <w:tr w:rsidR="00D62E18" w:rsidRPr="00815E34" w14:paraId="4A1FF132" w14:textId="77777777" w:rsidTr="00A67B90">
        <w:tc>
          <w:tcPr>
            <w:tcW w:w="4140" w:type="dxa"/>
            <w:tcBorders>
              <w:top w:val="nil"/>
            </w:tcBorders>
          </w:tcPr>
          <w:p w14:paraId="2F9CAB25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symptomatic infections</w:t>
            </w:r>
          </w:p>
        </w:tc>
        <w:tc>
          <w:tcPr>
            <w:tcW w:w="5210" w:type="dxa"/>
            <w:tcBorders>
              <w:top w:val="nil"/>
            </w:tcBorders>
          </w:tcPr>
          <w:p w14:paraId="285E70F3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&gt; 500 parasites/</w:t>
            </w:r>
            <w:proofErr w:type="spellStart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with febrile illness</w:t>
            </w:r>
          </w:p>
        </w:tc>
      </w:tr>
      <w:tr w:rsidR="00D62E18" w:rsidRPr="00815E34" w14:paraId="5B9E3847" w14:textId="77777777" w:rsidTr="00A67B90">
        <w:tc>
          <w:tcPr>
            <w:tcW w:w="4140" w:type="dxa"/>
          </w:tcPr>
          <w:p w14:paraId="4674D99D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severe infections</w:t>
            </w:r>
          </w:p>
        </w:tc>
        <w:tc>
          <w:tcPr>
            <w:tcW w:w="5210" w:type="dxa"/>
          </w:tcPr>
          <w:p w14:paraId="0BCD3CB2" w14:textId="11E4AD14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&gt; 500 parasites/</w:t>
            </w:r>
            <w:proofErr w:type="spellStart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4DF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 w:rsidR="00E24DF2"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&lt; 5g/dl with any danger signs (as per IMCI)</w:t>
            </w:r>
          </w:p>
        </w:tc>
      </w:tr>
      <w:tr w:rsidR="00D62E18" w:rsidRPr="00815E34" w14:paraId="5AB6F926" w14:textId="77777777" w:rsidTr="00A67B90">
        <w:tc>
          <w:tcPr>
            <w:tcW w:w="4140" w:type="dxa"/>
          </w:tcPr>
          <w:p w14:paraId="5FE1DDCC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asymptomatic infections</w:t>
            </w:r>
          </w:p>
        </w:tc>
        <w:tc>
          <w:tcPr>
            <w:tcW w:w="5210" w:type="dxa"/>
          </w:tcPr>
          <w:p w14:paraId="7706CB6D" w14:textId="4CF8CDEB" w:rsidR="00D62E18" w:rsidRPr="00815E34" w:rsidRDefault="00B35DCE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>2500 parasites/</w:t>
            </w:r>
            <w:proofErr w:type="spellStart"/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D62E18"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with no febrile illness</w:t>
            </w:r>
          </w:p>
        </w:tc>
      </w:tr>
      <w:tr w:rsidR="00D62E18" w:rsidRPr="00815E34" w14:paraId="23F830C9" w14:textId="77777777" w:rsidTr="00A67B90">
        <w:tc>
          <w:tcPr>
            <w:tcW w:w="4140" w:type="dxa"/>
          </w:tcPr>
          <w:p w14:paraId="38811DDE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symptomatic infections</w:t>
            </w:r>
          </w:p>
        </w:tc>
        <w:tc>
          <w:tcPr>
            <w:tcW w:w="5210" w:type="dxa"/>
          </w:tcPr>
          <w:p w14:paraId="4C63992D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&gt; 2500 parasites/</w:t>
            </w:r>
            <w:proofErr w:type="spellStart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with febrile illness</w:t>
            </w:r>
          </w:p>
        </w:tc>
      </w:tr>
      <w:tr w:rsidR="00D62E18" w:rsidRPr="00815E34" w14:paraId="0A32A746" w14:textId="77777777" w:rsidTr="00A67B90">
        <w:tc>
          <w:tcPr>
            <w:tcW w:w="4140" w:type="dxa"/>
          </w:tcPr>
          <w:p w14:paraId="037455E8" w14:textId="4C6F2618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hyperparasitemia</w:t>
            </w:r>
            <w:proofErr w:type="spellEnd"/>
          </w:p>
        </w:tc>
        <w:tc>
          <w:tcPr>
            <w:tcW w:w="5210" w:type="dxa"/>
          </w:tcPr>
          <w:p w14:paraId="21105251" w14:textId="77777777" w:rsidR="00D62E18" w:rsidRPr="00815E34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&gt; 250,000 parasites/</w:t>
            </w:r>
            <w:proofErr w:type="spellStart"/>
            <w:r w:rsidRPr="00815E34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6D415098" w14:textId="67AEE68F" w:rsidR="008071CD" w:rsidRDefault="00D62E18" w:rsidP="008071CD">
      <w:pPr>
        <w:tabs>
          <w:tab w:val="left" w:pos="56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5E34">
        <w:rPr>
          <w:rFonts w:ascii="Times New Roman" w:hAnsi="Times New Roman" w:cs="Times New Roman"/>
          <w:sz w:val="24"/>
          <w:szCs w:val="24"/>
        </w:rPr>
        <w:t>IMCI = Integrated Management of Childhood Illness</w:t>
      </w:r>
    </w:p>
    <w:p w14:paraId="1D9B075D" w14:textId="77777777" w:rsidR="00867D19" w:rsidRPr="005A2704" w:rsidRDefault="00867D19" w:rsidP="00D62E1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51995F3" w14:textId="77777777" w:rsidR="00D62E18" w:rsidRDefault="00D62E18" w:rsidP="00D62E1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: Summary of </w:t>
      </w:r>
      <w:r w:rsidRPr="0066023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lasmodium </w:t>
      </w:r>
      <w:r w:rsidRPr="00FC33B1">
        <w:rPr>
          <w:rFonts w:ascii="Times New Roman" w:hAnsi="Times New Roman" w:cs="Times New Roman"/>
          <w:b/>
          <w:bCs/>
          <w:sz w:val="24"/>
          <w:szCs w:val="24"/>
        </w:rPr>
        <w:t>sp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ections in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6"/>
        <w:gridCol w:w="2740"/>
      </w:tblGrid>
      <w:tr w:rsidR="00D62E18" w14:paraId="0A5AC5E9" w14:textId="77777777" w:rsidTr="00A67B90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19A7959" w14:textId="77777777" w:rsidR="00D62E18" w:rsidRDefault="00D62E18" w:rsidP="00D62E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2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lasmodiu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p. infection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3E2E1EA7" w14:textId="77777777" w:rsidR="00D62E18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pisodes</w:t>
            </w:r>
          </w:p>
        </w:tc>
      </w:tr>
      <w:tr w:rsidR="00D62E18" w14:paraId="0FCC2A85" w14:textId="77777777" w:rsidTr="00A67B90">
        <w:tc>
          <w:tcPr>
            <w:tcW w:w="6521" w:type="dxa"/>
            <w:tcBorders>
              <w:top w:val="single" w:sz="4" w:space="0" w:color="auto"/>
            </w:tcBorders>
          </w:tcPr>
          <w:p w14:paraId="57673BEF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Total asymptomatic infections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2E7313D2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1791</w:t>
            </w:r>
          </w:p>
        </w:tc>
      </w:tr>
      <w:tr w:rsidR="00D62E18" w14:paraId="50DE09B4" w14:textId="77777777" w:rsidTr="00A67B90">
        <w:tc>
          <w:tcPr>
            <w:tcW w:w="6521" w:type="dxa"/>
          </w:tcPr>
          <w:p w14:paraId="2687F1E1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asymptomatic infections</w:t>
            </w:r>
          </w:p>
        </w:tc>
        <w:tc>
          <w:tcPr>
            <w:tcW w:w="2829" w:type="dxa"/>
          </w:tcPr>
          <w:p w14:paraId="48571C1B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</w:tr>
      <w:tr w:rsidR="00D62E18" w14:paraId="5E860E6C" w14:textId="77777777" w:rsidTr="00A67B90">
        <w:tc>
          <w:tcPr>
            <w:tcW w:w="6521" w:type="dxa"/>
          </w:tcPr>
          <w:p w14:paraId="71272CAF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asymptomatic infections</w:t>
            </w:r>
          </w:p>
        </w:tc>
        <w:tc>
          <w:tcPr>
            <w:tcW w:w="2829" w:type="dxa"/>
          </w:tcPr>
          <w:p w14:paraId="06EA1DCE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  <w:tr w:rsidR="00D62E18" w14:paraId="7FCC6149" w14:textId="77777777" w:rsidTr="00A67B90">
        <w:tc>
          <w:tcPr>
            <w:tcW w:w="6521" w:type="dxa"/>
          </w:tcPr>
          <w:p w14:paraId="57E433FA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Total symptomatic infections</w:t>
            </w:r>
          </w:p>
        </w:tc>
        <w:tc>
          <w:tcPr>
            <w:tcW w:w="2829" w:type="dxa"/>
          </w:tcPr>
          <w:p w14:paraId="68AAE97D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D62E18" w14:paraId="1BBE785D" w14:textId="77777777" w:rsidTr="00A67B90">
        <w:tc>
          <w:tcPr>
            <w:tcW w:w="6521" w:type="dxa"/>
          </w:tcPr>
          <w:p w14:paraId="5EBD178B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symptomatic infections</w:t>
            </w:r>
          </w:p>
        </w:tc>
        <w:tc>
          <w:tcPr>
            <w:tcW w:w="2829" w:type="dxa"/>
          </w:tcPr>
          <w:p w14:paraId="173D0A3D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D62E18" w14:paraId="5D34A056" w14:textId="77777777" w:rsidTr="00A67B90">
        <w:tc>
          <w:tcPr>
            <w:tcW w:w="6521" w:type="dxa"/>
          </w:tcPr>
          <w:p w14:paraId="751C5615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symptomatic infections</w:t>
            </w:r>
          </w:p>
        </w:tc>
        <w:tc>
          <w:tcPr>
            <w:tcW w:w="2829" w:type="dxa"/>
          </w:tcPr>
          <w:p w14:paraId="5B1F5CB6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D62E18" w14:paraId="0D8F968B" w14:textId="77777777" w:rsidTr="00A67B90">
        <w:tc>
          <w:tcPr>
            <w:tcW w:w="6521" w:type="dxa"/>
          </w:tcPr>
          <w:p w14:paraId="46F7E480" w14:textId="77777777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severe malaria infections</w:t>
            </w:r>
          </w:p>
        </w:tc>
        <w:tc>
          <w:tcPr>
            <w:tcW w:w="2829" w:type="dxa"/>
          </w:tcPr>
          <w:p w14:paraId="2F05D380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62E18" w14:paraId="3000ED2F" w14:textId="77777777" w:rsidTr="00A67B90">
        <w:tc>
          <w:tcPr>
            <w:tcW w:w="6521" w:type="dxa"/>
            <w:tcBorders>
              <w:bottom w:val="single" w:sz="4" w:space="0" w:color="auto"/>
            </w:tcBorders>
          </w:tcPr>
          <w:p w14:paraId="588EF915" w14:textId="218E3E8A" w:rsidR="00D62E18" w:rsidRPr="00D10945" w:rsidRDefault="00D62E18" w:rsidP="00D62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ivax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severe malaria + </w:t>
            </w:r>
            <w:r w:rsidRPr="00D109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hyperparasitemia</w:t>
            </w:r>
            <w:proofErr w:type="spellEnd"/>
            <w:r w:rsidRPr="00D10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7FF6895F" w14:textId="77777777" w:rsidR="00D62E18" w:rsidRPr="00D10945" w:rsidRDefault="00D62E18" w:rsidP="00D6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9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1C50BBFA" w14:textId="77777777" w:rsidR="00867D19" w:rsidRDefault="00867D19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09BA3A" w14:textId="0922EFA8" w:rsidR="00D62E18" w:rsidRPr="00DA7DAC" w:rsidRDefault="00D62E18" w:rsidP="00D62E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58C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: Primer sequences for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DA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HG3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 (C</w:t>
      </w:r>
      <w:r w:rsidRPr="00DA7DA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>2 + C</w:t>
      </w:r>
      <w:r w:rsidRPr="00DA7DA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3), </w:t>
      </w:r>
      <w:r w:rsidRPr="00DA7DA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HG1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 (C</w:t>
      </w:r>
      <w:r w:rsidRPr="00DA7DA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>1 + C</w:t>
      </w:r>
      <w:r w:rsidRPr="00DA7DA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3) and </w:t>
      </w:r>
      <w:r w:rsidRPr="00DA7DA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HG3</w:t>
      </w:r>
      <w:r w:rsidRPr="00DA7DAC">
        <w:rPr>
          <w:rFonts w:ascii="Times New Roman" w:hAnsi="Times New Roman" w:cs="Times New Roman"/>
          <w:b/>
          <w:bCs/>
          <w:sz w:val="24"/>
          <w:szCs w:val="24"/>
        </w:rPr>
        <w:t xml:space="preserve"> hinge reg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5953"/>
        <w:gridCol w:w="1331"/>
      </w:tblGrid>
      <w:tr w:rsidR="00D62E18" w14:paraId="699A0301" w14:textId="77777777" w:rsidTr="00A67B90">
        <w:tc>
          <w:tcPr>
            <w:tcW w:w="1826" w:type="dxa"/>
          </w:tcPr>
          <w:p w14:paraId="6C39F319" w14:textId="77777777" w:rsidR="00D62E18" w:rsidRPr="00DA7DAC" w:rsidRDefault="00D62E18" w:rsidP="00A67B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193" w:type="dxa"/>
          </w:tcPr>
          <w:p w14:paraId="062FF07C" w14:textId="77777777" w:rsidR="00D62E18" w:rsidRPr="00DA7DAC" w:rsidRDefault="00D62E18" w:rsidP="00A67B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  <w:tc>
          <w:tcPr>
            <w:tcW w:w="1331" w:type="dxa"/>
          </w:tcPr>
          <w:p w14:paraId="782975D2" w14:textId="77777777" w:rsidR="00D62E18" w:rsidRPr="00DA7DAC" w:rsidRDefault="00D62E18" w:rsidP="00A67B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D62E18" w14:paraId="31564FFA" w14:textId="77777777" w:rsidTr="00A67B90">
        <w:tc>
          <w:tcPr>
            <w:tcW w:w="1826" w:type="dxa"/>
            <w:vAlign w:val="center"/>
          </w:tcPr>
          <w:p w14:paraId="54723805" w14:textId="77777777" w:rsidR="00D62E18" w:rsidRPr="00D841C5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1C5">
              <w:rPr>
                <w:rFonts w:ascii="Times New Roman" w:hAnsi="Times New Roman" w:cs="Times New Roman"/>
                <w:sz w:val="24"/>
                <w:szCs w:val="24"/>
              </w:rPr>
              <w:t>IgG3</w:t>
            </w:r>
          </w:p>
          <w:p w14:paraId="3CDBFEEB" w14:textId="77777777" w:rsidR="00D62E18" w:rsidRPr="00DA58C9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2 + C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93" w:type="dxa"/>
          </w:tcPr>
          <w:p w14:paraId="5ECF54D0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5886D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Forward primer 5’-GTCGGGTGCTGACACATCTG-3’</w:t>
            </w:r>
          </w:p>
          <w:p w14:paraId="307FA7C6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 xml:space="preserve">Reverse primer </w:t>
            </w: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5’-GCCCTGGACTGGGGCTGCAT-3’</w:t>
            </w:r>
          </w:p>
        </w:tc>
        <w:tc>
          <w:tcPr>
            <w:tcW w:w="1331" w:type="dxa"/>
            <w:vAlign w:val="center"/>
          </w:tcPr>
          <w:p w14:paraId="2C54192B" w14:textId="77777777" w:rsidR="00D62E18" w:rsidRPr="00DA58C9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3]</w:t>
            </w:r>
          </w:p>
        </w:tc>
      </w:tr>
      <w:tr w:rsidR="00D62E18" w14:paraId="21B9469A" w14:textId="77777777" w:rsidTr="00A67B90">
        <w:tc>
          <w:tcPr>
            <w:tcW w:w="1826" w:type="dxa"/>
          </w:tcPr>
          <w:p w14:paraId="5746FCFD" w14:textId="77777777" w:rsidR="00D62E18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46793" w14:textId="77777777" w:rsidR="00D62E18" w:rsidRPr="00D841C5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1C5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  <w:p w14:paraId="7BE6614B" w14:textId="77777777" w:rsidR="00D62E18" w:rsidRPr="00DA58C9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2F73DB" w14:textId="77777777" w:rsidR="00D62E18" w:rsidRPr="00DA58C9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C6AE8" w14:textId="77777777" w:rsidR="00D62E18" w:rsidRPr="00DA58C9" w:rsidRDefault="00D62E18" w:rsidP="00A67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93" w:type="dxa"/>
          </w:tcPr>
          <w:p w14:paraId="0B1E11AA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84FE5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Forward primer 5’-CCCCTGGCACCCTCCTCCAA-3’</w:t>
            </w:r>
          </w:p>
          <w:p w14:paraId="3D3DD351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Reverse primer 5’-GCCCTGGACTGGGGCTGCAT-3’</w:t>
            </w:r>
          </w:p>
          <w:p w14:paraId="07E09D13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F6A2CA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Forward primer 5’-GAGCCCAAATCTTGTGACAA-3’</w:t>
            </w:r>
          </w:p>
          <w:p w14:paraId="66D004C2" w14:textId="77777777" w:rsidR="00D62E18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Reverse primer 5’-GGCGATGTCGCTGGGA-3’</w:t>
            </w:r>
          </w:p>
          <w:p w14:paraId="55537D76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7F0102C9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4E0F0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4]</w:t>
            </w:r>
          </w:p>
          <w:p w14:paraId="55C6440F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1A391F2" w14:textId="77777777" w:rsidR="00D04036" w:rsidRDefault="00D04036" w:rsidP="00A67B9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22DCA5E" w14:textId="454E230D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5]</w:t>
            </w:r>
          </w:p>
        </w:tc>
      </w:tr>
      <w:tr w:rsidR="00D62E18" w14:paraId="5D3439AC" w14:textId="77777777" w:rsidTr="00A67B90">
        <w:tc>
          <w:tcPr>
            <w:tcW w:w="1826" w:type="dxa"/>
          </w:tcPr>
          <w:p w14:paraId="5BD63C3D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1D623" w14:textId="77777777" w:rsidR="00D62E18" w:rsidRPr="00D841C5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41C5">
              <w:rPr>
                <w:rFonts w:ascii="Times New Roman" w:hAnsi="Times New Roman" w:cs="Times New Roman"/>
                <w:sz w:val="24"/>
                <w:szCs w:val="24"/>
              </w:rPr>
              <w:t xml:space="preserve">IgG3 </w:t>
            </w:r>
          </w:p>
          <w:p w14:paraId="4110DEB9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hAnsi="Times New Roman" w:cs="Times New Roman"/>
                <w:sz w:val="24"/>
                <w:szCs w:val="24"/>
              </w:rPr>
              <w:t xml:space="preserve">Hinge </w:t>
            </w:r>
          </w:p>
        </w:tc>
        <w:tc>
          <w:tcPr>
            <w:tcW w:w="6193" w:type="dxa"/>
          </w:tcPr>
          <w:p w14:paraId="3F3D2929" w14:textId="77777777" w:rsidR="00D62E18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</w:p>
          <w:p w14:paraId="2860EE73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>Forward primer 5’-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ACCCCACTTGGTGACAC-3’</w:t>
            </w:r>
          </w:p>
          <w:p w14:paraId="29A8827A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58C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Reverse primer </w:t>
            </w:r>
            <w:r w:rsidRPr="00DA58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GGGTCCGGGAAATCATAAGG-3’</w:t>
            </w:r>
          </w:p>
          <w:p w14:paraId="40A24DD9" w14:textId="77777777" w:rsidR="00D62E18" w:rsidRPr="00D841C5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1" w:type="dxa"/>
          </w:tcPr>
          <w:p w14:paraId="2D915B45" w14:textId="77777777" w:rsidR="00D62E18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72CF3" w14:textId="77777777" w:rsidR="00D62E18" w:rsidRPr="00DA58C9" w:rsidRDefault="00D62E18" w:rsidP="00A67B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6]</w:t>
            </w:r>
          </w:p>
        </w:tc>
      </w:tr>
    </w:tbl>
    <w:p w14:paraId="37955BB1" w14:textId="77777777" w:rsidR="00D62E18" w:rsidRDefault="00D62E18" w:rsidP="00D62E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EB77D4" w14:textId="77777777" w:rsidR="00D62E18" w:rsidRDefault="00D62E18" w:rsidP="00D62E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0FAC0" w14:textId="66C89531" w:rsidR="00D62E18" w:rsidRDefault="00AA21A0" w:rsidP="00D62E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24DF2" w:rsidRPr="00F77A54">
        <w:rPr>
          <w:rFonts w:ascii="Times New Roman" w:hAnsi="Times New Roman" w:cs="Times New Roman"/>
          <w:b/>
          <w:bCs/>
          <w:sz w:val="24"/>
          <w:szCs w:val="24"/>
        </w:rPr>
        <w:t xml:space="preserve">garose </w:t>
      </w:r>
      <w:r w:rsidR="00E24DF2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24DF2" w:rsidRPr="00F77A54">
        <w:rPr>
          <w:rFonts w:ascii="Times New Roman" w:hAnsi="Times New Roman" w:cs="Times New Roman"/>
          <w:b/>
          <w:bCs/>
          <w:sz w:val="24"/>
          <w:szCs w:val="24"/>
        </w:rPr>
        <w:t xml:space="preserve">el </w:t>
      </w:r>
      <w:r w:rsidR="00D62E18" w:rsidRPr="00F77A54">
        <w:rPr>
          <w:rFonts w:ascii="Times New Roman" w:hAnsi="Times New Roman" w:cs="Times New Roman"/>
          <w:b/>
          <w:bCs/>
          <w:sz w:val="24"/>
          <w:szCs w:val="24"/>
        </w:rPr>
        <w:t>electrophoresis</w:t>
      </w:r>
    </w:p>
    <w:p w14:paraId="1B310E4A" w14:textId="7BF66745" w:rsidR="00D62E18" w:rsidRDefault="00D62E18" w:rsidP="00867D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ve</w:t>
      </w:r>
      <w:r w:rsidRPr="00FA75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5AC">
        <w:rPr>
          <w:rFonts w:ascii="Times New Roman" w:hAnsi="Times New Roman" w:cs="Times New Roman"/>
          <w:sz w:val="24"/>
          <w:szCs w:val="24"/>
        </w:rPr>
        <w:t xml:space="preserve">of amplified PCR product was mixed with 1 </w:t>
      </w:r>
      <w:proofErr w:type="spellStart"/>
      <w:r w:rsidRPr="00FA75A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A75AC">
        <w:rPr>
          <w:rFonts w:ascii="Times New Roman" w:hAnsi="Times New Roman" w:cs="Times New Roman"/>
          <w:sz w:val="24"/>
          <w:szCs w:val="24"/>
        </w:rPr>
        <w:t xml:space="preserve"> of 6X DNA purple loading dye (New England Biolabs) and separated on a 2% agarose gel (Promega) in 1X </w:t>
      </w:r>
      <w:proofErr w:type="spellStart"/>
      <w:r w:rsidRPr="00FA75AC">
        <w:rPr>
          <w:rFonts w:ascii="Times New Roman" w:hAnsi="Times New Roman" w:cs="Times New Roman"/>
          <w:sz w:val="24"/>
          <w:szCs w:val="24"/>
        </w:rPr>
        <w:t>trisaminomethane</w:t>
      </w:r>
      <w:proofErr w:type="spellEnd"/>
      <w:r w:rsidRPr="00FA75AC">
        <w:rPr>
          <w:rFonts w:ascii="Times New Roman" w:hAnsi="Times New Roman" w:cs="Times New Roman"/>
          <w:sz w:val="24"/>
          <w:szCs w:val="24"/>
        </w:rPr>
        <w:t xml:space="preserve">-acetate-ethylenediaminetetraacetic acid (TAE) buffer (Promega) with </w:t>
      </w:r>
      <w:proofErr w:type="spellStart"/>
      <w:r w:rsidRPr="00FA75AC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FA75AC">
        <w:rPr>
          <w:rFonts w:ascii="Times New Roman" w:hAnsi="Times New Roman" w:cs="Times New Roman"/>
          <w:sz w:val="24"/>
          <w:szCs w:val="24"/>
        </w:rPr>
        <w:t xml:space="preserve"> safe DNA dy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BA0264" w14:textId="75AB0CBE" w:rsidR="00D62E18" w:rsidRDefault="00D62E18" w:rsidP="00D62E18">
      <w:r w:rsidRPr="002F0A39">
        <w:rPr>
          <w:noProof/>
        </w:rPr>
        <w:lastRenderedPageBreak/>
        <w:drawing>
          <wp:inline distT="0" distB="0" distL="0" distR="0" wp14:anchorId="3E14C03F" wp14:editId="3D200807">
            <wp:extent cx="4130566" cy="5385623"/>
            <wp:effectExtent l="0" t="0" r="0" b="0"/>
            <wp:docPr id="1437880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8801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7701" cy="5434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7155D" w14:textId="3D7F0DFB" w:rsidR="00867D19" w:rsidRDefault="00D62E18" w:rsidP="00867D19">
      <w:pPr>
        <w:spacing w:before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S1. Agarose gel electrophoresis (2% agarose) for PCR amplified product using primers for IgG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2+C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gG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, IgG1-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3 domain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d IgG3 hinge region. </w:t>
      </w:r>
      <w:r w:rsidRPr="00D860AC">
        <w:rPr>
          <w:rFonts w:ascii="Times New Roman" w:eastAsia="Calibri" w:hAnsi="Times New Roman" w:cs="Times New Roman"/>
          <w:sz w:val="24"/>
          <w:szCs w:val="24"/>
        </w:rPr>
        <w:t>First lane has 100 bp marker and last well is a negative control.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70A1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A) </w:t>
      </w:r>
      <w:r w:rsidRPr="00D860AC">
        <w:rPr>
          <w:rFonts w:ascii="Times New Roman" w:eastAsia="Calibri" w:hAnsi="Times New Roman" w:cs="Times New Roman"/>
          <w:sz w:val="24"/>
          <w:szCs w:val="24"/>
        </w:rPr>
        <w:t>Lane 1 to Lane 13 have amplified sample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D860AC">
        <w:rPr>
          <w:rFonts w:ascii="Times New Roman" w:eastAsia="Calibri" w:hAnsi="Times New Roman" w:cs="Times New Roman"/>
          <w:sz w:val="24"/>
          <w:szCs w:val="24"/>
        </w:rPr>
        <w:t>All the samples have a band at 805 bp (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>2+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3 domain), which confirmed amplification of </w:t>
      </w:r>
      <w:r w:rsidRPr="00D860AC">
        <w:rPr>
          <w:rFonts w:ascii="Times New Roman" w:hAnsi="Times New Roman" w:cs="Times New Roman"/>
          <w:sz w:val="24"/>
          <w:szCs w:val="24"/>
        </w:rPr>
        <w:t>IgG3 (</w:t>
      </w:r>
      <w:r w:rsidRPr="00D860AC">
        <w:rPr>
          <w:rFonts w:ascii="Times New Roman" w:eastAsia="Calibri" w:hAnsi="Times New Roman" w:cs="Times New Roman"/>
          <w:sz w:val="24"/>
          <w:szCs w:val="24"/>
        </w:rPr>
        <w:t>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>2</w:t>
      </w:r>
      <w:r w:rsidRPr="00D860AC">
        <w:rPr>
          <w:rFonts w:ascii="Times New Roman" w:hAnsi="Times New Roman" w:cs="Times New Roman"/>
          <w:sz w:val="24"/>
          <w:szCs w:val="24"/>
        </w:rPr>
        <w:t xml:space="preserve"> + </w:t>
      </w:r>
      <w:r w:rsidRPr="00D860AC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D860A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H</w:t>
      </w:r>
      <w:r w:rsidRPr="00D860AC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D860AC">
        <w:rPr>
          <w:rFonts w:ascii="Times New Roman" w:hAnsi="Times New Roman" w:cs="Times New Roman"/>
          <w:sz w:val="24"/>
          <w:szCs w:val="24"/>
        </w:rPr>
        <w:t>)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70A1C">
        <w:rPr>
          <w:rFonts w:ascii="Times New Roman" w:eastAsia="Calibri" w:hAnsi="Times New Roman" w:cs="Times New Roman"/>
          <w:b/>
          <w:bCs/>
          <w:sz w:val="24"/>
          <w:szCs w:val="24"/>
        </w:rPr>
        <w:t>(B)</w:t>
      </w:r>
      <w:r w:rsidRPr="00D860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All the samples in lane 1 to lane 13 </w:t>
      </w:r>
      <w:r>
        <w:rPr>
          <w:rFonts w:ascii="Times New Roman" w:eastAsia="Calibri" w:hAnsi="Times New Roman" w:cs="Times New Roman"/>
          <w:sz w:val="24"/>
          <w:szCs w:val="24"/>
        </w:rPr>
        <w:t>have a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 364 bp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duct </w:t>
      </w:r>
      <w:r w:rsidRPr="00D860AC">
        <w:rPr>
          <w:rFonts w:ascii="Times New Roman" w:eastAsia="Calibri" w:hAnsi="Times New Roman" w:cs="Times New Roman"/>
          <w:sz w:val="24"/>
          <w:szCs w:val="24"/>
        </w:rPr>
        <w:t>(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1 domain), which confirmed amplification of </w:t>
      </w:r>
      <w:r w:rsidRPr="00D860AC">
        <w:rPr>
          <w:rFonts w:ascii="Times New Roman" w:hAnsi="Times New Roman" w:cs="Times New Roman"/>
          <w:sz w:val="24"/>
          <w:szCs w:val="24"/>
        </w:rPr>
        <w:t xml:space="preserve">IgG1 </w:t>
      </w:r>
      <w:r w:rsidRPr="00D860AC">
        <w:rPr>
          <w:rFonts w:ascii="Times New Roman" w:eastAsia="Calibri" w:hAnsi="Times New Roman" w:cs="Times New Roman"/>
          <w:sz w:val="24"/>
          <w:szCs w:val="24"/>
        </w:rPr>
        <w:t>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>1</w:t>
      </w:r>
      <w:r w:rsidRPr="00D860AC">
        <w:rPr>
          <w:rFonts w:ascii="Times New Roman" w:hAnsi="Times New Roman" w:cs="Times New Roman"/>
          <w:sz w:val="24"/>
          <w:szCs w:val="24"/>
        </w:rPr>
        <w:t xml:space="preserve"> domain. </w:t>
      </w:r>
      <w:r w:rsidRPr="00870A1C">
        <w:rPr>
          <w:rFonts w:ascii="Times New Roman" w:eastAsia="Calibri" w:hAnsi="Times New Roman" w:cs="Times New Roman"/>
          <w:b/>
          <w:bCs/>
          <w:sz w:val="24"/>
          <w:szCs w:val="24"/>
        </w:rPr>
        <w:t>(C)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 Lane 1 to Lane 5 have the amplified samples and a 700 bp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duct </w:t>
      </w:r>
      <w:r w:rsidRPr="00D860AC">
        <w:rPr>
          <w:rFonts w:ascii="Times New Roman" w:eastAsia="Calibri" w:hAnsi="Times New Roman" w:cs="Times New Roman"/>
          <w:sz w:val="24"/>
          <w:szCs w:val="24"/>
        </w:rPr>
        <w:t>(C</w:t>
      </w:r>
      <w:r w:rsidRPr="00D860AC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r w:rsidRPr="00D860AC">
        <w:rPr>
          <w:rFonts w:ascii="Times New Roman" w:eastAsia="Calibri" w:hAnsi="Times New Roman" w:cs="Times New Roman"/>
          <w:sz w:val="24"/>
          <w:szCs w:val="24"/>
        </w:rPr>
        <w:t>3 domain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0A1C"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Pr="00870A1C">
        <w:rPr>
          <w:rFonts w:ascii="Times New Roman" w:hAnsi="Times New Roman" w:cs="Times New Roman"/>
          <w:b/>
          <w:bCs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samples </w:t>
      </w:r>
      <w:r>
        <w:rPr>
          <w:rFonts w:ascii="Times New Roman" w:eastAsia="Calibri" w:hAnsi="Times New Roman" w:cs="Times New Roman"/>
          <w:sz w:val="24"/>
          <w:szCs w:val="24"/>
        </w:rPr>
        <w:t>with long hinge (LL) 806</w:t>
      </w:r>
      <w:r w:rsidRPr="00D860AC">
        <w:rPr>
          <w:rFonts w:ascii="Times New Roman" w:eastAsia="Calibri" w:hAnsi="Times New Roman" w:cs="Times New Roman"/>
          <w:sz w:val="24"/>
          <w:szCs w:val="24"/>
        </w:rPr>
        <w:t xml:space="preserve"> bp </w:t>
      </w:r>
      <w:r>
        <w:rPr>
          <w:rFonts w:ascii="Times New Roman" w:eastAsia="Calibri" w:hAnsi="Times New Roman" w:cs="Times New Roman"/>
          <w:sz w:val="24"/>
          <w:szCs w:val="24"/>
        </w:rPr>
        <w:t>band and a sample with small hinge (SS) 430 bp in lane 3.</w:t>
      </w:r>
    </w:p>
    <w:p w14:paraId="069FDA1C" w14:textId="696B49A6" w:rsidR="00D62E18" w:rsidRDefault="00867D19" w:rsidP="00867D1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Style w:val="PlainTable2"/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1559"/>
        <w:gridCol w:w="1418"/>
      </w:tblGrid>
      <w:tr w:rsidR="00D62E18" w:rsidRPr="00FA75AC" w14:paraId="760C6E80" w14:textId="77777777" w:rsidTr="00D62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top w:val="nil"/>
              <w:bottom w:val="single" w:sz="4" w:space="0" w:color="auto"/>
            </w:tcBorders>
          </w:tcPr>
          <w:p w14:paraId="5CEC7334" w14:textId="6AE17AC8" w:rsidR="00D62E18" w:rsidRPr="00FA75AC" w:rsidRDefault="00D62E18" w:rsidP="00D62E18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Supplementary </w:t>
            </w:r>
            <w:r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4.</w:t>
            </w:r>
            <w:r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Gen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sag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fect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GHG3*30 allele</w:t>
            </w:r>
            <w:r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E24DF2">
              <w:rPr>
                <w:rFonts w:ascii="Times New Roman" w:hAnsi="Times New Roman" w:cs="Times New Roman"/>
                <w:noProof/>
                <w:sz w:val="24"/>
                <w:szCs w:val="24"/>
              </w:rPr>
              <w:t>on</w:t>
            </w:r>
            <w:r w:rsidR="00E24DF2" w:rsidRPr="005322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BB2FA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lasmodium spp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nfections (</w:t>
            </w:r>
            <w:r w:rsidRPr="008047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=20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. </w:t>
            </w:r>
          </w:p>
        </w:tc>
      </w:tr>
      <w:tr w:rsidR="00D62E18" w:rsidRPr="00FA75AC" w14:paraId="742700DD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55F811D2" w14:textId="77777777" w:rsidR="00D62E18" w:rsidRPr="008B0201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D07FBB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effic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C0E5A0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609E9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 value</w:t>
            </w:r>
          </w:p>
        </w:tc>
      </w:tr>
      <w:tr w:rsidR="00D62E18" w:rsidRPr="00FA75AC" w14:paraId="7C1B0EC3" w14:textId="77777777" w:rsidTr="00D62E18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nil"/>
            </w:tcBorders>
          </w:tcPr>
          <w:p w14:paraId="17591A98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50D4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5D1864">
              <w:rPr>
                <w:rFonts w:ascii="Times New Roman" w:hAnsi="Times New Roman" w:cs="Times New Roman"/>
                <w:noProof/>
                <w:sz w:val="24"/>
                <w:szCs w:val="24"/>
              </w:rPr>
              <w:t>spp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infections</w:t>
            </w:r>
          </w:p>
        </w:tc>
        <w:tc>
          <w:tcPr>
            <w:tcW w:w="1418" w:type="dxa"/>
            <w:tcBorders>
              <w:bottom w:val="nil"/>
            </w:tcBorders>
          </w:tcPr>
          <w:p w14:paraId="505DF9E2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0482393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A899B64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53DF1CFD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5123AF6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6CCD68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10C0AF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4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BCD25D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</w:tr>
      <w:tr w:rsidR="00D62E18" w:rsidRPr="00FA75AC" w14:paraId="25FC2B4F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16802A2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39C9D4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00C713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3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4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E1DD85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9</w:t>
            </w:r>
          </w:p>
        </w:tc>
      </w:tr>
      <w:tr w:rsidR="00D62E18" w:rsidRPr="00FA75AC" w14:paraId="28EA6D63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6163011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symptomati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50D4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5D1864">
              <w:rPr>
                <w:rFonts w:ascii="Times New Roman" w:hAnsi="Times New Roman" w:cs="Times New Roman"/>
                <w:noProof/>
                <w:sz w:val="24"/>
                <w:szCs w:val="24"/>
              </w:rPr>
              <w:t>spp.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3EE920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822827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4B0423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6E0FA362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4732B0F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47ABDA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989607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-0.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C03720" w14:textId="77777777" w:rsidR="00D62E18" w:rsidRPr="00145CE7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</w:tr>
      <w:tr w:rsidR="00D62E18" w:rsidRPr="00FA75AC" w14:paraId="0E6D68BB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8FBE1DB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14871F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906DB5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07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CD6A22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45CE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145CE7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D62E18" w:rsidRPr="00FA75AC" w14:paraId="3F3485AF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6578143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06AB13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DDD989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EF2A3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433A43FF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CF95966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77B30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6DD82D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2.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0AF3DD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</w:tr>
      <w:tr w:rsidR="00D62E18" w:rsidRPr="00FA75AC" w14:paraId="4A5AE28C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D4F57E4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B9FE4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61D469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1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1E66C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7</w:t>
            </w:r>
          </w:p>
        </w:tc>
      </w:tr>
      <w:tr w:rsidR="00D62E18" w:rsidRPr="00FA75AC" w14:paraId="087C285D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BB1FC6A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. falciparum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2D2309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A5D068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391233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1ECA5515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E25389A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F923F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E69C05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FC3001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25</w:t>
            </w:r>
          </w:p>
        </w:tc>
      </w:tr>
      <w:tr w:rsidR="00D62E18" w:rsidRPr="00FA75AC" w14:paraId="1FE96904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32EBB61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D74D48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BCA337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10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CE4993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05</w:t>
            </w:r>
          </w:p>
        </w:tc>
      </w:tr>
      <w:tr w:rsidR="00D62E18" w:rsidRPr="00FA75AC" w14:paraId="0270CFF2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86E8569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mptomatic </w:t>
            </w:r>
            <w:r w:rsidRPr="00F50D4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5D1864">
              <w:rPr>
                <w:rFonts w:ascii="Times New Roman" w:hAnsi="Times New Roman" w:cs="Times New Roman"/>
                <w:noProof/>
                <w:sz w:val="24"/>
                <w:szCs w:val="24"/>
              </w:rPr>
              <w:t>spp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0E783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BE424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02D9F8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6F17EDED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CE62A04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6B0A6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13AEF1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1.40, 0.42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2B16D6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8</w:t>
            </w:r>
          </w:p>
        </w:tc>
      </w:tr>
      <w:tr w:rsidR="00D62E18" w:rsidRPr="00FA75AC" w14:paraId="3EE6D02E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40F8EC5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E4BDC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528869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1.41, 0.43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4818A8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4</w:t>
            </w:r>
          </w:p>
        </w:tc>
      </w:tr>
      <w:tr w:rsidR="00D62E18" w:rsidRPr="00FA75AC" w14:paraId="3BFECCD8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7CD44CF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symptomatic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D599B5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768CCC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043200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2F58873C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9053FB4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69BDCD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A31A0C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76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8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2AF727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3</w:t>
            </w:r>
          </w:p>
        </w:tc>
      </w:tr>
      <w:tr w:rsidR="00D62E18" w:rsidRPr="00FA75AC" w14:paraId="3E15885A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248CA35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82430B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52FD80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51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D3DEC2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50</w:t>
            </w:r>
          </w:p>
        </w:tc>
      </w:tr>
      <w:tr w:rsidR="00D62E18" w:rsidRPr="00FA75AC" w14:paraId="15B8034F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B1CB04C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. falciparum </w:t>
            </w:r>
            <w:r w:rsidRPr="002C1785">
              <w:rPr>
                <w:rFonts w:ascii="Times New Roman" w:hAnsi="Times New Roman" w:cs="Times New Roman"/>
                <w:noProof/>
                <w:sz w:val="24"/>
                <w:szCs w:val="24"/>
              </w:rPr>
              <w:t>symptomatic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A43803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05B438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DF75D4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31DEB366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F63B781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83A67B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9695A0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6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1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F6E5E8" w14:textId="77777777" w:rsidR="00D62E18" w:rsidRPr="00145CE7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23</w:t>
            </w:r>
          </w:p>
        </w:tc>
      </w:tr>
      <w:tr w:rsidR="00D62E18" w:rsidRPr="00FA75AC" w14:paraId="2B01C553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79519C9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0B03AB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98942F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[-1.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FA75A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79997A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5CE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</w:p>
        </w:tc>
      </w:tr>
      <w:tr w:rsidR="00D62E18" w:rsidRPr="00FA75AC" w14:paraId="4AD20747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DFBB91F" w14:textId="77777777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67C53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. viva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evere malaria inf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F9CE67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700DB9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CB56EA" w14:textId="77777777" w:rsidR="00D62E18" w:rsidRPr="00FA75AC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0FBD5594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66E1870" w14:textId="77777777" w:rsidR="00D62E18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AC853C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-0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803514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-0.23, 0.01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80F17F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D62E18" w:rsidRPr="00FA75AC" w14:paraId="15BCB12B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D88CA55" w14:textId="77777777" w:rsidR="00D62E18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7083B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9381BE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-0.18, 0.0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E54CB6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387</w:t>
            </w:r>
          </w:p>
        </w:tc>
      </w:tr>
      <w:tr w:rsidR="00D62E18" w:rsidRPr="00FA75AC" w14:paraId="5690B897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2E58A4D" w14:textId="48383F9D" w:rsidR="00D62E18" w:rsidRPr="002C1785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426C3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.</w:t>
            </w:r>
            <w:r w:rsidRPr="006426C3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 viva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evere + </w:t>
            </w:r>
            <w:r w:rsidRPr="006426C3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. falciparu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yperparasitemi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F770FB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B63231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B04697" w14:textId="77777777" w:rsidR="00D62E18" w:rsidRPr="00FA75AC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D62E18" w:rsidRPr="00FA75AC" w14:paraId="36EE4FDC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906595E" w14:textId="77777777" w:rsidR="00D62E18" w:rsidRPr="006426C3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eter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9F1CD3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0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21B4E7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[-0.26, 0.01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25CB20" w14:textId="77777777" w:rsidR="00D62E18" w:rsidRPr="00AE1D09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0.082</w:t>
            </w:r>
          </w:p>
        </w:tc>
      </w:tr>
      <w:tr w:rsidR="00D62E18" w:rsidRPr="00FA75AC" w14:paraId="03DE7BE8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single" w:sz="4" w:space="0" w:color="auto"/>
            </w:tcBorders>
          </w:tcPr>
          <w:p w14:paraId="6F7A7E77" w14:textId="77777777" w:rsidR="00D62E18" w:rsidRPr="006426C3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IGHG3*30 </w:t>
            </w:r>
            <w:r w:rsidRPr="002C1785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omozygo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528960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0.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E6D0229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[-0.20, 0.08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6F8DA61" w14:textId="77777777" w:rsidR="00D62E18" w:rsidRPr="00AE1D09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E1D09">
              <w:rPr>
                <w:rFonts w:ascii="Times New Roman" w:hAnsi="Times New Roman" w:cs="Times New Roman"/>
                <w:noProof/>
                <w:sz w:val="24"/>
                <w:szCs w:val="24"/>
              </w:rPr>
              <w:t>0.397</w:t>
            </w:r>
          </w:p>
        </w:tc>
      </w:tr>
      <w:tr w:rsidR="00D62E18" w:rsidRPr="00FA75AC" w14:paraId="15286251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top w:val="single" w:sz="4" w:space="0" w:color="auto"/>
              <w:bottom w:val="nil"/>
            </w:tcBorders>
          </w:tcPr>
          <w:p w14:paraId="09441D65" w14:textId="193C029F" w:rsidR="00D62E18" w:rsidRPr="00FA75AC" w:rsidRDefault="00D62E18" w:rsidP="00D62E18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Non-IGHG3*30 was the reference category for each analysis.</w:t>
            </w:r>
          </w:p>
        </w:tc>
      </w:tr>
    </w:tbl>
    <w:p w14:paraId="022A0E3D" w14:textId="77777777" w:rsidR="00D62E18" w:rsidRDefault="00D62E18" w:rsidP="00D62E18">
      <w:pPr>
        <w:spacing w:line="360" w:lineRule="auto"/>
        <w:jc w:val="both"/>
      </w:pPr>
    </w:p>
    <w:tbl>
      <w:tblPr>
        <w:tblStyle w:val="PlainTable2"/>
        <w:tblpPr w:leftFromText="180" w:rightFromText="180" w:vertAnchor="text" w:tblpY="23"/>
        <w:tblW w:w="9356" w:type="dxa"/>
        <w:tblLook w:val="04A0" w:firstRow="1" w:lastRow="0" w:firstColumn="1" w:lastColumn="0" w:noHBand="0" w:noVBand="1"/>
      </w:tblPr>
      <w:tblGrid>
        <w:gridCol w:w="4962"/>
        <w:gridCol w:w="1417"/>
        <w:gridCol w:w="1985"/>
        <w:gridCol w:w="992"/>
      </w:tblGrid>
      <w:tr w:rsidR="00D62E18" w:rsidRPr="00815E34" w14:paraId="38563835" w14:textId="77777777" w:rsidTr="00A67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nil"/>
            </w:tcBorders>
          </w:tcPr>
          <w:p w14:paraId="416E1CDE" w14:textId="77777777" w:rsidR="00D62E18" w:rsidRPr="00815E34" w:rsidRDefault="00D62E18" w:rsidP="00D62E18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Supplementary Table S5: Association between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GHG1*01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Pr="008047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Plasmodium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pp. 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infection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8047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=20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</w:p>
        </w:tc>
      </w:tr>
      <w:tr w:rsidR="00D62E18" w:rsidRPr="00815E34" w14:paraId="4070F1A2" w14:textId="77777777" w:rsidTr="00A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</w:tcPr>
          <w:p w14:paraId="5EB70EA3" w14:textId="77777777" w:rsidR="00D62E18" w:rsidRPr="008B0201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B964B3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effici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58E690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223B7" w14:textId="77777777" w:rsidR="00D62E18" w:rsidRPr="008B0201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 value</w:t>
            </w:r>
          </w:p>
        </w:tc>
      </w:tr>
      <w:tr w:rsidR="00D62E18" w:rsidRPr="00815E34" w14:paraId="6169EC96" w14:textId="77777777" w:rsidTr="00A67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7F298A3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D67550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1.9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5F5E91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3.88, -0.0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BBDF15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47</w:t>
            </w:r>
          </w:p>
        </w:tc>
      </w:tr>
      <w:tr w:rsidR="00D62E18" w:rsidRPr="00815E34" w14:paraId="773C0D7D" w14:textId="77777777" w:rsidTr="00A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7A62D08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symptomatic </w:t>
            </w: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1A4D04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1.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098CBC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2.65, 0.2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8F2EC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096</w:t>
            </w:r>
          </w:p>
        </w:tc>
      </w:tr>
      <w:tr w:rsidR="00D62E18" w:rsidRPr="00815E34" w14:paraId="428AF32B" w14:textId="77777777" w:rsidTr="00A67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5DE78BC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CA9598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D9C521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1.62, 0.6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C65D1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371</w:t>
            </w:r>
          </w:p>
        </w:tc>
      </w:tr>
      <w:tr w:rsidR="00D62E18" w:rsidRPr="00815E34" w14:paraId="52B54B5A" w14:textId="77777777" w:rsidTr="00A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79F9634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falciparum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524412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7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0A580F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1.69, 0.2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E0F21E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139</w:t>
            </w:r>
          </w:p>
        </w:tc>
      </w:tr>
      <w:tr w:rsidR="00D62E18" w:rsidRPr="00815E34" w14:paraId="6B939837" w14:textId="77777777" w:rsidTr="00A67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018AF76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Symptomatic </w:t>
            </w: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100DB2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5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EA389C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1.53, 0.4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8A956E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254</w:t>
            </w:r>
          </w:p>
        </w:tc>
      </w:tr>
      <w:tr w:rsidR="00D62E18" w:rsidRPr="00815E34" w14:paraId="388B34A3" w14:textId="77777777" w:rsidTr="00A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8436E8B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ymptomatic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F48802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12B9CC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0.96, 0.5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6EB7BA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629</w:t>
            </w:r>
          </w:p>
        </w:tc>
      </w:tr>
      <w:tr w:rsidR="00D62E18" w:rsidRPr="00815E34" w14:paraId="124C3ECE" w14:textId="77777777" w:rsidTr="00A67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F6F116E" w14:textId="47135A2C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falciparum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symptomatic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FC75FC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473A42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1.04, 0.3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2DD99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309</w:t>
            </w:r>
          </w:p>
        </w:tc>
      </w:tr>
      <w:tr w:rsidR="00D62E18" w:rsidRPr="00815E34" w14:paraId="4E824013" w14:textId="77777777" w:rsidTr="00D62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21220DB" w14:textId="77777777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vivax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severe malaria infecti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8337FD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07DB39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0.24, 0.0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1EC48" w14:textId="77777777" w:rsidR="00D62E18" w:rsidRPr="00815E34" w:rsidRDefault="00D62E18" w:rsidP="00D62E1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089</w:t>
            </w:r>
          </w:p>
        </w:tc>
      </w:tr>
      <w:tr w:rsidR="00D62E18" w:rsidRPr="00815E34" w14:paraId="3CFB2BD4" w14:textId="77777777" w:rsidTr="00D62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75E10266" w14:textId="62C9B5BE" w:rsidR="00D62E18" w:rsidRPr="00DC1D8E" w:rsidRDefault="00D62E18" w:rsidP="00D62E18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vivax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severe + </w:t>
            </w:r>
            <w:r w:rsidRPr="00DC1D8E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falciparum</w:t>
            </w:r>
            <w:r w:rsidRPr="00DC1D8E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yperparasitemi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425F9AA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-0.1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FE7DD47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[-0.27, 0.02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20C390" w14:textId="77777777" w:rsidR="00D62E18" w:rsidRPr="00815E34" w:rsidRDefault="00D62E18" w:rsidP="00D62E1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>0.103</w:t>
            </w:r>
          </w:p>
        </w:tc>
      </w:tr>
    </w:tbl>
    <w:p w14:paraId="640F7BEB" w14:textId="77777777" w:rsidR="0062773B" w:rsidRDefault="00D62E18" w:rsidP="00867D19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IGHG1*01</w:t>
      </w:r>
      <w:r w:rsidRPr="00815E34">
        <w:rPr>
          <w:rFonts w:ascii="Times New Roman" w:hAnsi="Times New Roman" w:cs="Times New Roman"/>
          <w:noProof/>
          <w:sz w:val="24"/>
          <w:szCs w:val="24"/>
        </w:rPr>
        <w:t xml:space="preserve"> homozygo</w:t>
      </w:r>
      <w:r>
        <w:rPr>
          <w:rFonts w:ascii="Times New Roman" w:hAnsi="Times New Roman" w:cs="Times New Roman"/>
          <w:noProof/>
          <w:sz w:val="24"/>
          <w:szCs w:val="24"/>
        </w:rPr>
        <w:t>us</w:t>
      </w:r>
      <w:r w:rsidRPr="00815E34">
        <w:rPr>
          <w:rFonts w:ascii="Times New Roman" w:hAnsi="Times New Roman" w:cs="Times New Roman"/>
          <w:noProof/>
          <w:sz w:val="24"/>
          <w:szCs w:val="24"/>
        </w:rPr>
        <w:t xml:space="preserve"> 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 w:rsidRPr="00815E34">
        <w:rPr>
          <w:rFonts w:ascii="Times New Roman" w:hAnsi="Times New Roman" w:cs="Times New Roman"/>
          <w:noProof/>
          <w:sz w:val="24"/>
          <w:szCs w:val="24"/>
        </w:rPr>
        <w:t xml:space="preserve"> the reference category.</w:t>
      </w:r>
    </w:p>
    <w:p w14:paraId="51B237A1" w14:textId="77777777" w:rsidR="00D62E18" w:rsidRDefault="00D62E18" w:rsidP="00D62E1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PlainTable21"/>
        <w:tblW w:w="9108" w:type="dxa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552"/>
        <w:gridCol w:w="2570"/>
        <w:gridCol w:w="2677"/>
        <w:gridCol w:w="1309"/>
      </w:tblGrid>
      <w:tr w:rsidR="0062773B" w:rsidRPr="00276184" w14:paraId="700694FC" w14:textId="77777777" w:rsidTr="00825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jc w:val="center"/>
        </w:trPr>
        <w:tc>
          <w:tcPr>
            <w:tcW w:w="910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898912F" w14:textId="4964E696" w:rsidR="0062773B" w:rsidRPr="00276184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ry </w:t>
            </w:r>
            <w:r w:rsidRPr="00276184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 w:themeColor="text1"/>
              </w:rPr>
              <w:t>S6</w:t>
            </w:r>
            <w:r w:rsidRPr="00276184">
              <w:rPr>
                <w:rFonts w:ascii="Times New Roman" w:hAnsi="Times New Roman" w:cs="Times New Roman"/>
                <w:color w:val="000000" w:themeColor="text1"/>
              </w:rPr>
              <w:t xml:space="preserve">. Linkage between </w:t>
            </w:r>
            <w:r>
              <w:rPr>
                <w:rFonts w:ascii="Times New Roman" w:hAnsi="Times New Roman" w:cs="Times New Roman"/>
                <w:color w:val="000000" w:themeColor="text1"/>
              </w:rPr>
              <w:t>IGHG3*30</w:t>
            </w:r>
            <w:r w:rsidRPr="00276184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IGHG1*01</w:t>
            </w:r>
          </w:p>
        </w:tc>
      </w:tr>
      <w:tr w:rsidR="0062773B" w:rsidRPr="00075888" w14:paraId="1951EA15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8E6A61" w14:textId="77777777" w:rsidR="0062773B" w:rsidRPr="00075888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GHG3 allele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93D531" w14:textId="77777777" w:rsidR="0062773B" w:rsidRPr="00075888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GHG1*01</w:t>
            </w:r>
            <w:r w:rsidRPr="0007588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omozyg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u</w:t>
            </w:r>
            <w:r w:rsidRPr="0007588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669D5A" w14:textId="77777777" w:rsidR="0062773B" w:rsidRPr="00075888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GHG1*01</w:t>
            </w:r>
            <w:r w:rsidRPr="0007588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Heterozyg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u</w:t>
            </w:r>
            <w:r w:rsidRPr="0007588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F7CC1" w14:textId="77777777" w:rsidR="0062773B" w:rsidRPr="00075888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88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otal</w:t>
            </w:r>
          </w:p>
        </w:tc>
      </w:tr>
      <w:tr w:rsidR="0062773B" w:rsidRPr="00276184" w14:paraId="0B0915AA" w14:textId="77777777" w:rsidTr="00825ED2">
        <w:trPr>
          <w:trHeight w:val="409"/>
          <w:jc w:val="center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68DE5AB" w14:textId="77777777" w:rsidR="0062773B" w:rsidRPr="00276184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GHG3*30 </w:t>
            </w: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Homozygo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us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hideMark/>
          </w:tcPr>
          <w:p w14:paraId="3CB0BA3F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71 (41.7%)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hideMark/>
          </w:tcPr>
          <w:p w14:paraId="62E5D6BB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5 (16.6 %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hideMark/>
          </w:tcPr>
          <w:p w14:paraId="266BA797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76</w:t>
            </w:r>
          </w:p>
        </w:tc>
      </w:tr>
      <w:tr w:rsidR="0062773B" w:rsidRPr="00276184" w14:paraId="06490EB6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90CB02" w14:textId="77777777" w:rsidR="0062773B" w:rsidRPr="00276184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GHG3*30 </w:t>
            </w: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Heterozygo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us</w:t>
            </w:r>
          </w:p>
        </w:tc>
        <w:tc>
          <w:tcPr>
            <w:tcW w:w="257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C90B08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62 (36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6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B8FCC2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19 (63.3%)</w:t>
            </w:r>
          </w:p>
        </w:tc>
        <w:tc>
          <w:tcPr>
            <w:tcW w:w="13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C589ED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81</w:t>
            </w:r>
          </w:p>
        </w:tc>
      </w:tr>
      <w:tr w:rsidR="0062773B" w:rsidRPr="00276184" w14:paraId="37FEFC74" w14:textId="77777777" w:rsidTr="00825ED2">
        <w:trPr>
          <w:trHeight w:val="370"/>
          <w:jc w:val="center"/>
        </w:trPr>
        <w:tc>
          <w:tcPr>
            <w:tcW w:w="2552" w:type="dxa"/>
            <w:hideMark/>
          </w:tcPr>
          <w:p w14:paraId="3BC605C7" w14:textId="77777777" w:rsidR="0062773B" w:rsidRPr="00276184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No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IGHG3*30</w:t>
            </w:r>
          </w:p>
        </w:tc>
        <w:tc>
          <w:tcPr>
            <w:tcW w:w="2570" w:type="dxa"/>
            <w:hideMark/>
          </w:tcPr>
          <w:p w14:paraId="36D87CD5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37 (21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677" w:type="dxa"/>
            <w:hideMark/>
          </w:tcPr>
          <w:p w14:paraId="2A39D38B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6 (2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</w:t>
            </w: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1309" w:type="dxa"/>
            <w:hideMark/>
          </w:tcPr>
          <w:p w14:paraId="07753F03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43</w:t>
            </w:r>
          </w:p>
        </w:tc>
      </w:tr>
      <w:tr w:rsidR="0062773B" w:rsidRPr="00276184" w14:paraId="53248F9D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27C7FB" w14:textId="77777777" w:rsidR="0062773B" w:rsidRPr="00276184" w:rsidRDefault="0062773B" w:rsidP="00825ED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Total</w:t>
            </w:r>
          </w:p>
        </w:tc>
        <w:tc>
          <w:tcPr>
            <w:tcW w:w="257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2FB9DB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170</w:t>
            </w:r>
          </w:p>
        </w:tc>
        <w:tc>
          <w:tcPr>
            <w:tcW w:w="26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9DFF3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113B80" w14:textId="77777777" w:rsidR="0062773B" w:rsidRPr="00276184" w:rsidRDefault="0062773B" w:rsidP="00825ED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276184">
              <w:rPr>
                <w:rFonts w:ascii="Times New Roman" w:hAnsi="Times New Roman" w:cs="Times New Roman"/>
                <w:color w:val="000000" w:themeColor="text1"/>
                <w:kern w:val="24"/>
              </w:rPr>
              <w:t>200</w:t>
            </w:r>
          </w:p>
        </w:tc>
      </w:tr>
    </w:tbl>
    <w:p w14:paraId="1AF9AC9E" w14:textId="4F0BF3CE" w:rsidR="0062773B" w:rsidRPr="00867D19" w:rsidRDefault="0062773B" w:rsidP="00D62E1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3770E0">
        <w:rPr>
          <w:rFonts w:ascii="Times New Roman" w:hAnsi="Times New Roman" w:cs="Times New Roman"/>
          <w:i/>
          <w:iCs/>
        </w:rPr>
        <w:t>X</w:t>
      </w:r>
      <w:r w:rsidRPr="003770E0">
        <w:rPr>
          <w:rFonts w:ascii="Times New Roman" w:hAnsi="Times New Roman" w:cs="Times New Roman"/>
          <w:i/>
          <w:iCs/>
          <w:vertAlign w:val="superscript"/>
        </w:rPr>
        <w:t>2</w:t>
      </w:r>
      <w:r w:rsidRPr="003770E0">
        <w:rPr>
          <w:rFonts w:ascii="Times New Roman" w:hAnsi="Times New Roman" w:cs="Times New Roman"/>
        </w:rPr>
        <w:t xml:space="preserve"> (2, </w:t>
      </w:r>
      <w:r w:rsidRPr="003770E0">
        <w:rPr>
          <w:rFonts w:ascii="Times New Roman" w:hAnsi="Times New Roman" w:cs="Times New Roman"/>
          <w:i/>
          <w:iCs/>
        </w:rPr>
        <w:t>N</w:t>
      </w:r>
      <w:r w:rsidRPr="003770E0">
        <w:rPr>
          <w:rFonts w:ascii="Times New Roman" w:hAnsi="Times New Roman" w:cs="Times New Roman"/>
        </w:rPr>
        <w:t xml:space="preserve">=200) = 8.81 </w:t>
      </w:r>
      <w:r w:rsidRPr="003770E0">
        <w:rPr>
          <w:rFonts w:ascii="Times New Roman" w:hAnsi="Times New Roman" w:cs="Times New Roman"/>
          <w:i/>
          <w:iCs/>
        </w:rPr>
        <w:t>p =</w:t>
      </w:r>
      <w:r w:rsidRPr="003770E0">
        <w:rPr>
          <w:rFonts w:ascii="Times New Roman" w:hAnsi="Times New Roman" w:cs="Times New Roman"/>
        </w:rPr>
        <w:t xml:space="preserve"> 0.012</w:t>
      </w:r>
    </w:p>
    <w:p w14:paraId="5EFAD32D" w14:textId="6BE410FE" w:rsidR="00D62E18" w:rsidRDefault="00D62E18" w:rsidP="007D4DC7">
      <w:pPr>
        <w:spacing w:line="360" w:lineRule="auto"/>
        <w:jc w:val="center"/>
      </w:pPr>
    </w:p>
    <w:p w14:paraId="11D074DD" w14:textId="30B29BC7" w:rsidR="007C27C1" w:rsidRDefault="007C27C1" w:rsidP="007D4DC7">
      <w:pPr>
        <w:spacing w:line="360" w:lineRule="auto"/>
        <w:jc w:val="center"/>
      </w:pPr>
      <w:r w:rsidRPr="007C27C1">
        <w:rPr>
          <w:noProof/>
        </w:rPr>
        <w:lastRenderedPageBreak/>
        <w:drawing>
          <wp:inline distT="0" distB="0" distL="0" distR="0" wp14:anchorId="4F0EDF2F" wp14:editId="5AF33BB5">
            <wp:extent cx="5430982" cy="5158410"/>
            <wp:effectExtent l="0" t="0" r="5080" b="0"/>
            <wp:docPr id="1378245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2459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41002" cy="5167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6FFDB" w14:textId="753B593D" w:rsidR="00D62E18" w:rsidRDefault="00D62E18" w:rsidP="00BD4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CC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Total IgG levels to six </w:t>
      </w:r>
      <w:r w:rsidRPr="00324C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vivax</w:t>
      </w:r>
      <w:r w:rsidRPr="00324CC6">
        <w:rPr>
          <w:rFonts w:ascii="Times New Roman" w:hAnsi="Times New Roman" w:cs="Times New Roman"/>
          <w:b/>
          <w:bCs/>
          <w:sz w:val="24"/>
          <w:szCs w:val="24"/>
        </w:rPr>
        <w:t xml:space="preserve"> proteins in </w:t>
      </w:r>
      <w:r>
        <w:rPr>
          <w:rFonts w:ascii="Times New Roman" w:hAnsi="Times New Roman" w:cs="Times New Roman"/>
          <w:b/>
          <w:bCs/>
          <w:sz w:val="24"/>
          <w:szCs w:val="24"/>
        </w:rPr>
        <w:t>IGHG3*30 allele</w:t>
      </w:r>
      <w:r w:rsidRPr="00324CC6">
        <w:rPr>
          <w:rFonts w:ascii="Times New Roman" w:hAnsi="Times New Roman" w:cs="Times New Roman"/>
          <w:b/>
          <w:bCs/>
          <w:sz w:val="24"/>
          <w:szCs w:val="24"/>
        </w:rPr>
        <w:t xml:space="preserve"> carriers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IGHG3*30 allele</w:t>
      </w:r>
      <w:r w:rsidRPr="00324CC6">
        <w:rPr>
          <w:rFonts w:ascii="Times New Roman" w:hAnsi="Times New Roman" w:cs="Times New Roman"/>
          <w:b/>
          <w:bCs/>
          <w:sz w:val="24"/>
          <w:szCs w:val="24"/>
        </w:rPr>
        <w:t xml:space="preserve"> carriers (</w:t>
      </w:r>
      <w:r w:rsidRPr="00324C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=167</w:t>
      </w:r>
      <w:r w:rsidRPr="00324CC6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324CC6">
        <w:rPr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Data is presented as</w:t>
      </w:r>
      <w:r w:rsidRPr="00324CC6">
        <w:rPr>
          <w:rFonts w:ascii="Times New Roman" w:hAnsi="Times New Roman" w:cs="Times New Roman"/>
          <w:sz w:val="24"/>
          <w:szCs w:val="24"/>
        </w:rPr>
        <w:t xml:space="preserve"> median and interquartile range (IQR). </w:t>
      </w:r>
      <w:r>
        <w:rPr>
          <w:rFonts w:ascii="Times New Roman" w:hAnsi="Times New Roman" w:cs="Times New Roman"/>
        </w:rPr>
        <w:t xml:space="preserve">Y-axis show log transformed RAU values. </w:t>
      </w:r>
      <w:r w:rsidRPr="00324C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24CC6">
        <w:rPr>
          <w:rFonts w:ascii="Times New Roman" w:hAnsi="Times New Roman" w:cs="Times New Roman"/>
          <w:sz w:val="24"/>
          <w:szCs w:val="24"/>
        </w:rPr>
        <w:t xml:space="preserve"> values were determined by Mann-Whitney U-test. </w:t>
      </w:r>
      <w:del w:id="1" w:author="Stephen Rogerson" w:date="2025-06-17T16:10:00Z" w16du:dateUtc="2025-06-17T06:10:00Z">
        <w:r w:rsidRPr="00324CC6" w:rsidDel="00D04036">
          <w:rPr>
            <w:rFonts w:ascii="Times New Roman" w:hAnsi="Times New Roman" w:cs="Times New Roman"/>
            <w:sz w:val="24"/>
            <w:szCs w:val="24"/>
          </w:rPr>
          <w:delText xml:space="preserve">ns; non-significant, </w:delText>
        </w:r>
      </w:del>
      <w:r w:rsidRPr="00324CC6">
        <w:rPr>
          <w:rFonts w:ascii="Times New Roman" w:hAnsi="Times New Roman" w:cs="Times New Roman"/>
          <w:sz w:val="24"/>
          <w:szCs w:val="24"/>
        </w:rPr>
        <w:t>RAU; relative antibody</w:t>
      </w:r>
      <w:r>
        <w:rPr>
          <w:rFonts w:ascii="Times New Roman" w:hAnsi="Times New Roman" w:cs="Times New Roman"/>
          <w:sz w:val="24"/>
          <w:szCs w:val="24"/>
        </w:rPr>
        <w:t xml:space="preserve"> unit</w:t>
      </w:r>
    </w:p>
    <w:p w14:paraId="22636781" w14:textId="26E20B91" w:rsidR="0062773B" w:rsidRDefault="00627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D49DC1" w14:textId="77777777" w:rsidR="0062773B" w:rsidRDefault="0062773B" w:rsidP="00825ED2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62773B" w:rsidSect="00D62E1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PlainTable2"/>
        <w:tblW w:w="1311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588"/>
        <w:gridCol w:w="2117"/>
        <w:gridCol w:w="1658"/>
        <w:gridCol w:w="2242"/>
        <w:gridCol w:w="1513"/>
      </w:tblGrid>
      <w:tr w:rsidR="0062773B" w:rsidRPr="00815E34" w14:paraId="35D3FC2C" w14:textId="77777777" w:rsidTr="00825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8" w:type="dxa"/>
            <w:gridSpan w:val="5"/>
            <w:tcBorders>
              <w:bottom w:val="none" w:sz="0" w:space="0" w:color="auto"/>
            </w:tcBorders>
          </w:tcPr>
          <w:p w14:paraId="64052E74" w14:textId="71AB5242" w:rsidR="0062773B" w:rsidRPr="00815E34" w:rsidRDefault="0062773B" w:rsidP="00825ED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Supplementary 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7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: Association between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GHG3*30 allele</w:t>
            </w:r>
            <w:r w:rsidRPr="00815E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Pr="00BB2FA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lasmodium spp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nfections (adjusted for IgG levels) (</w:t>
            </w:r>
            <w:r w:rsidRPr="00A67B90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=167).</w:t>
            </w:r>
          </w:p>
        </w:tc>
      </w:tr>
      <w:tr w:rsidR="0062773B" w:rsidRPr="00F83DD4" w14:paraId="166B36FE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207DEA45" w14:textId="77777777" w:rsidR="0062773B" w:rsidRPr="00F83DD4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17" w:type="dxa"/>
          </w:tcPr>
          <w:p w14:paraId="19911B15" w14:textId="77777777" w:rsidR="0062773B" w:rsidRPr="008B0201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Unadjusted </w:t>
            </w:r>
            <w:r w:rsidRPr="008B02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  <w:p w14:paraId="6EC8A914" w14:textId="77777777" w:rsidR="0062773B" w:rsidRPr="008B0201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58" w:type="dxa"/>
          </w:tcPr>
          <w:p w14:paraId="230B43CD" w14:textId="77777777" w:rsidR="0062773B" w:rsidRPr="008B0201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-value</w:t>
            </w:r>
          </w:p>
        </w:tc>
        <w:tc>
          <w:tcPr>
            <w:tcW w:w="2242" w:type="dxa"/>
          </w:tcPr>
          <w:p w14:paraId="0234D9BB" w14:textId="77777777" w:rsidR="0062773B" w:rsidRPr="008B0201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djusted </w:t>
            </w:r>
            <w:r w:rsidRPr="008B02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  <w:p w14:paraId="40918EA2" w14:textId="77777777" w:rsidR="0062773B" w:rsidRPr="008B0201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13" w:type="dxa"/>
          </w:tcPr>
          <w:p w14:paraId="2B19C36F" w14:textId="77777777" w:rsidR="0062773B" w:rsidRPr="00F83DD4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F83DD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-value</w:t>
            </w:r>
          </w:p>
        </w:tc>
      </w:tr>
      <w:tr w:rsidR="0062773B" w:rsidRPr="00F83DD4" w14:paraId="76380D45" w14:textId="77777777" w:rsidTr="00825ED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2A29748F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2117" w:type="dxa"/>
          </w:tcPr>
          <w:p w14:paraId="136953F7" w14:textId="77777777" w:rsidR="0062773B" w:rsidRPr="006B1232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B123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-1.82 (-3.55, -0.11)</w:t>
            </w:r>
          </w:p>
        </w:tc>
        <w:tc>
          <w:tcPr>
            <w:tcW w:w="1658" w:type="dxa"/>
          </w:tcPr>
          <w:p w14:paraId="4AC6DF2E" w14:textId="77777777" w:rsidR="0062773B" w:rsidRPr="006B1232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B123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2242" w:type="dxa"/>
          </w:tcPr>
          <w:p w14:paraId="4A6CC73F" w14:textId="77777777" w:rsidR="0062773B" w:rsidRPr="006B1232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B123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2 (-3.58, -0.06)</w:t>
            </w:r>
          </w:p>
        </w:tc>
        <w:tc>
          <w:tcPr>
            <w:tcW w:w="1513" w:type="dxa"/>
          </w:tcPr>
          <w:p w14:paraId="4A248611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7</w:t>
            </w:r>
          </w:p>
        </w:tc>
      </w:tr>
      <w:tr w:rsidR="0062773B" w:rsidRPr="00F83DD4" w14:paraId="185B8E9C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5F61FAC3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symptomatic </w:t>
            </w: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2117" w:type="dxa"/>
          </w:tcPr>
          <w:p w14:paraId="4CDDFDDB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2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7B608D6D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7</w:t>
            </w:r>
          </w:p>
        </w:tc>
        <w:tc>
          <w:tcPr>
            <w:tcW w:w="2242" w:type="dxa"/>
          </w:tcPr>
          <w:p w14:paraId="421E8AC1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7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28BDE734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6</w:t>
            </w:r>
          </w:p>
        </w:tc>
      </w:tr>
      <w:tr w:rsidR="0062773B" w:rsidRPr="00F83DD4" w14:paraId="59C22914" w14:textId="77777777" w:rsidTr="00825ED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0B7AAC8D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2117" w:type="dxa"/>
          </w:tcPr>
          <w:p w14:paraId="7C3A4156" w14:textId="77777777" w:rsidR="0062773B" w:rsidRPr="00D47A7D" w:rsidRDefault="0062773B" w:rsidP="00825E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7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61E96F36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6</w:t>
            </w:r>
          </w:p>
        </w:tc>
        <w:tc>
          <w:tcPr>
            <w:tcW w:w="2242" w:type="dxa"/>
          </w:tcPr>
          <w:p w14:paraId="535C44E8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15CC4D67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4</w:t>
            </w:r>
          </w:p>
        </w:tc>
      </w:tr>
      <w:tr w:rsidR="0062773B" w:rsidRPr="00F83DD4" w14:paraId="3EAEECCB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08AEDB1B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falciparum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symptomatic infections</w:t>
            </w:r>
          </w:p>
        </w:tc>
        <w:tc>
          <w:tcPr>
            <w:tcW w:w="2117" w:type="dxa"/>
          </w:tcPr>
          <w:p w14:paraId="3718516F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1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61)</w:t>
            </w:r>
          </w:p>
        </w:tc>
        <w:tc>
          <w:tcPr>
            <w:tcW w:w="1658" w:type="dxa"/>
          </w:tcPr>
          <w:p w14:paraId="3AF8D2C3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530</w:t>
            </w:r>
          </w:p>
        </w:tc>
        <w:tc>
          <w:tcPr>
            <w:tcW w:w="2242" w:type="dxa"/>
          </w:tcPr>
          <w:p w14:paraId="76BA4898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5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637FF38A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8</w:t>
            </w:r>
          </w:p>
        </w:tc>
      </w:tr>
      <w:tr w:rsidR="0062773B" w:rsidRPr="00F83DD4" w14:paraId="20AF4C0A" w14:textId="77777777" w:rsidTr="00825ED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57BF04A8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Symptomatic </w:t>
            </w: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lasmodium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pp. infections</w:t>
            </w:r>
          </w:p>
        </w:tc>
        <w:tc>
          <w:tcPr>
            <w:tcW w:w="2117" w:type="dxa"/>
          </w:tcPr>
          <w:p w14:paraId="562283DC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05297F2B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80</w:t>
            </w:r>
          </w:p>
        </w:tc>
        <w:tc>
          <w:tcPr>
            <w:tcW w:w="2242" w:type="dxa"/>
          </w:tcPr>
          <w:p w14:paraId="24004BD8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5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3A6A724A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80</w:t>
            </w:r>
          </w:p>
        </w:tc>
      </w:tr>
      <w:tr w:rsidR="0062773B" w:rsidRPr="00F83DD4" w14:paraId="59C59BCF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0004D63B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ymptomatic infections</w:t>
            </w:r>
          </w:p>
        </w:tc>
        <w:tc>
          <w:tcPr>
            <w:tcW w:w="2117" w:type="dxa"/>
          </w:tcPr>
          <w:p w14:paraId="549B4A8F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64882179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40</w:t>
            </w:r>
          </w:p>
        </w:tc>
        <w:tc>
          <w:tcPr>
            <w:tcW w:w="2242" w:type="dxa"/>
          </w:tcPr>
          <w:p w14:paraId="5578F845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1CD95CB0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30</w:t>
            </w:r>
          </w:p>
        </w:tc>
      </w:tr>
      <w:tr w:rsidR="0062773B" w:rsidRPr="00F83DD4" w14:paraId="496D1423" w14:textId="77777777" w:rsidTr="00825ED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0CF7462B" w14:textId="42F10021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falciparum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ymptomatic infections</w:t>
            </w:r>
          </w:p>
        </w:tc>
        <w:tc>
          <w:tcPr>
            <w:tcW w:w="2117" w:type="dxa"/>
          </w:tcPr>
          <w:p w14:paraId="054B9DAA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1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40EC4585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0</w:t>
            </w:r>
          </w:p>
        </w:tc>
        <w:tc>
          <w:tcPr>
            <w:tcW w:w="2242" w:type="dxa"/>
          </w:tcPr>
          <w:p w14:paraId="4333D316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7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3635CFAE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2</w:t>
            </w:r>
          </w:p>
        </w:tc>
      </w:tr>
      <w:tr w:rsidR="0062773B" w:rsidRPr="00F83DD4" w14:paraId="12636C76" w14:textId="77777777" w:rsidTr="0082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</w:tcPr>
          <w:p w14:paraId="78AA58F4" w14:textId="77777777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vivax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severe malaria infections</w:t>
            </w:r>
          </w:p>
        </w:tc>
        <w:tc>
          <w:tcPr>
            <w:tcW w:w="2117" w:type="dxa"/>
          </w:tcPr>
          <w:p w14:paraId="3A238B77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7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14:paraId="00AA339E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90</w:t>
            </w:r>
          </w:p>
        </w:tc>
        <w:tc>
          <w:tcPr>
            <w:tcW w:w="2242" w:type="dxa"/>
          </w:tcPr>
          <w:p w14:paraId="1C8AF0A5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</w:tcPr>
          <w:p w14:paraId="193E9EEB" w14:textId="77777777" w:rsidR="0062773B" w:rsidRPr="00D47A7D" w:rsidRDefault="0062773B" w:rsidP="00825E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80</w:t>
            </w:r>
          </w:p>
        </w:tc>
      </w:tr>
      <w:tr w:rsidR="0062773B" w:rsidRPr="00F83DD4" w14:paraId="78750B4D" w14:textId="77777777" w:rsidTr="00825ED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tcBorders>
              <w:bottom w:val="single" w:sz="4" w:space="0" w:color="auto"/>
            </w:tcBorders>
          </w:tcPr>
          <w:p w14:paraId="0B44A6DA" w14:textId="23109CFF" w:rsidR="0062773B" w:rsidRPr="00D47A7D" w:rsidRDefault="0062773B" w:rsidP="00825ED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 xml:space="preserve">P. vivax 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severe + </w:t>
            </w:r>
            <w:r w:rsidRPr="00D47A7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P. falciparum</w:t>
            </w:r>
            <w:r w:rsidRPr="00D47A7D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 hyperparasitemia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63C1A8F6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9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77BCA90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0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0316A260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-0.14, 0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65FE8DC" w14:textId="77777777" w:rsidR="0062773B" w:rsidRPr="00D47A7D" w:rsidRDefault="0062773B" w:rsidP="00825E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7A7D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0</w:t>
            </w:r>
          </w:p>
        </w:tc>
      </w:tr>
    </w:tbl>
    <w:p w14:paraId="1B4D8D70" w14:textId="7C5CF129" w:rsidR="0062773B" w:rsidRPr="0062773B" w:rsidRDefault="0062773B" w:rsidP="0062773B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on-IGHG3*30 was the reference category for each analysis.</w:t>
      </w:r>
    </w:p>
    <w:p w14:paraId="4C2A1C07" w14:textId="22E15AF0" w:rsidR="0062773B" w:rsidRDefault="0062773B" w:rsidP="0062773B">
      <w:pPr>
        <w:spacing w:before="240"/>
        <w:jc w:val="both"/>
        <w:rPr>
          <w:rFonts w:ascii="Times New Roman" w:hAnsi="Times New Roman" w:cs="Times New Roman"/>
          <w:noProof/>
        </w:rPr>
      </w:pPr>
      <w:r w:rsidRPr="00F83DD4">
        <w:rPr>
          <w:rFonts w:ascii="Times New Roman" w:hAnsi="Times New Roman" w:cs="Times New Roman"/>
          <w:noProof/>
        </w:rPr>
        <w:t xml:space="preserve">Multiple linear regression was performed </w:t>
      </w:r>
      <w:r>
        <w:rPr>
          <w:rFonts w:ascii="Times New Roman" w:hAnsi="Times New Roman" w:cs="Times New Roman"/>
          <w:noProof/>
        </w:rPr>
        <w:t xml:space="preserve">between IGHG3*30 allele carriage and </w:t>
      </w:r>
      <w:r w:rsidRPr="00B079E8">
        <w:rPr>
          <w:rFonts w:ascii="Times New Roman" w:hAnsi="Times New Roman" w:cs="Times New Roman"/>
          <w:i/>
          <w:iCs/>
          <w:noProof/>
        </w:rPr>
        <w:t>Plasmodium spp</w:t>
      </w:r>
      <w:r>
        <w:rPr>
          <w:rFonts w:ascii="Times New Roman" w:hAnsi="Times New Roman" w:cs="Times New Roman"/>
          <w:i/>
          <w:iCs/>
          <w:noProof/>
        </w:rPr>
        <w:t>.</w:t>
      </w:r>
      <w:r>
        <w:rPr>
          <w:rFonts w:ascii="Times New Roman" w:hAnsi="Times New Roman" w:cs="Times New Roman"/>
          <w:noProof/>
        </w:rPr>
        <w:t xml:space="preserve"> infections after</w:t>
      </w:r>
      <w:r w:rsidRPr="00F83DD4">
        <w:rPr>
          <w:rFonts w:ascii="Times New Roman" w:hAnsi="Times New Roman" w:cs="Times New Roman"/>
          <w:noProof/>
        </w:rPr>
        <w:t xml:space="preserve"> adjust</w:t>
      </w:r>
      <w:r>
        <w:rPr>
          <w:rFonts w:ascii="Times New Roman" w:hAnsi="Times New Roman" w:cs="Times New Roman"/>
          <w:noProof/>
        </w:rPr>
        <w:t xml:space="preserve">ing for  IgG levels to six </w:t>
      </w:r>
      <w:r w:rsidRPr="00897D3F">
        <w:rPr>
          <w:rFonts w:ascii="Times New Roman" w:hAnsi="Times New Roman" w:cs="Times New Roman"/>
          <w:i/>
          <w:iCs/>
          <w:noProof/>
        </w:rPr>
        <w:t>P. vivax</w:t>
      </w:r>
      <w:r>
        <w:rPr>
          <w:rFonts w:ascii="Times New Roman" w:hAnsi="Times New Roman" w:cs="Times New Roman"/>
          <w:noProof/>
        </w:rPr>
        <w:t xml:space="preserve"> proteins (divided into tertiles; low, medium, high)</w:t>
      </w:r>
      <w:r w:rsidR="0060449D">
        <w:rPr>
          <w:rFonts w:ascii="Times New Roman" w:hAnsi="Times New Roman" w:cs="Times New Roman"/>
          <w:noProof/>
        </w:rPr>
        <w:t>.</w:t>
      </w:r>
    </w:p>
    <w:p w14:paraId="093736F5" w14:textId="3576FF88" w:rsidR="0062773B" w:rsidDel="0062773B" w:rsidRDefault="0062773B" w:rsidP="0062773B">
      <w:pPr>
        <w:spacing w:before="240"/>
        <w:jc w:val="both"/>
        <w:rPr>
          <w:del w:id="2" w:author="Maria Saeed" w:date="2025-05-29T23:51:00Z" w16du:dateUtc="2025-05-29T13:51:00Z"/>
          <w:rFonts w:ascii="Times New Roman" w:hAnsi="Times New Roman" w:cs="Times New Roman"/>
          <w:noProof/>
        </w:rPr>
        <w:sectPr w:rsidR="0062773B" w:rsidDel="0062773B" w:rsidSect="0062773B">
          <w:footerReference w:type="even" r:id="rId9"/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E2813B" w14:textId="77777777" w:rsidR="0062773B" w:rsidRDefault="0062773B" w:rsidP="0062773B">
      <w:pPr>
        <w:spacing w:line="360" w:lineRule="auto"/>
        <w:jc w:val="both"/>
      </w:pPr>
    </w:p>
    <w:sectPr w:rsidR="0062773B" w:rsidSect="00D62E1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747AA" w14:textId="77777777" w:rsidR="00AF67BA" w:rsidRDefault="00AF67BA">
      <w:pPr>
        <w:spacing w:after="0" w:line="240" w:lineRule="auto"/>
      </w:pPr>
      <w:r>
        <w:separator/>
      </w:r>
    </w:p>
  </w:endnote>
  <w:endnote w:type="continuationSeparator" w:id="0">
    <w:p w14:paraId="330E938E" w14:textId="77777777" w:rsidR="00AF67BA" w:rsidRDefault="00AF6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MT">
    <w:altName w:val="Klee One"/>
    <w:panose1 w:val="020B0604020202020204"/>
    <w:charset w:val="80"/>
    <w:family w:val="auto"/>
    <w:notTrueType/>
    <w:pitch w:val="default"/>
    <w:sig w:usb0="20000003" w:usb1="08070000" w:usb2="00000010" w:usb3="00000000" w:csb0="000201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3876386"/>
      <w:docPartObj>
        <w:docPartGallery w:val="Page Numbers (Bottom of Page)"/>
        <w:docPartUnique/>
      </w:docPartObj>
    </w:sdtPr>
    <w:sdtContent>
      <w:p w14:paraId="2643FF7D" w14:textId="77777777" w:rsidR="0028353E" w:rsidRDefault="00000000" w:rsidP="006C4F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AD37E1" w14:textId="77777777" w:rsidR="0028353E" w:rsidRDefault="00283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5097460"/>
      <w:docPartObj>
        <w:docPartGallery w:val="Page Numbers (Bottom of Page)"/>
        <w:docPartUnique/>
      </w:docPartObj>
    </w:sdtPr>
    <w:sdtContent>
      <w:p w14:paraId="71BCE5AB" w14:textId="77777777" w:rsidR="0028353E" w:rsidRDefault="00000000" w:rsidP="006C4F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C3C3D5" w14:textId="77777777" w:rsidR="0028353E" w:rsidRDefault="00283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52F59" w14:textId="77777777" w:rsidR="00AF67BA" w:rsidRDefault="00AF67BA">
      <w:pPr>
        <w:spacing w:after="0" w:line="240" w:lineRule="auto"/>
      </w:pPr>
      <w:r>
        <w:separator/>
      </w:r>
    </w:p>
  </w:footnote>
  <w:footnote w:type="continuationSeparator" w:id="0">
    <w:p w14:paraId="394F54B8" w14:textId="77777777" w:rsidR="00AF67BA" w:rsidRDefault="00AF67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phen Rogerson">
    <w15:presenceInfo w15:providerId="AD" w15:userId="S::sroger@unimelb.edu.au::9fdd72af-906d-485a-902d-047dca81edcb"/>
  </w15:person>
  <w15:person w15:author="Maria Saeed">
    <w15:presenceInfo w15:providerId="AD" w15:userId="S::mssaee@student.unimelb.edu.au::3da9ba41-5cd7-453b-8397-b026db48cd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18"/>
    <w:rsid w:val="00026A62"/>
    <w:rsid w:val="000E7967"/>
    <w:rsid w:val="00136255"/>
    <w:rsid w:val="0028353E"/>
    <w:rsid w:val="00382F46"/>
    <w:rsid w:val="0060449D"/>
    <w:rsid w:val="0062773B"/>
    <w:rsid w:val="00696E5F"/>
    <w:rsid w:val="006D4496"/>
    <w:rsid w:val="00702FFA"/>
    <w:rsid w:val="00770F54"/>
    <w:rsid w:val="007C27C1"/>
    <w:rsid w:val="007D4DC7"/>
    <w:rsid w:val="00805ADA"/>
    <w:rsid w:val="008071CD"/>
    <w:rsid w:val="00855027"/>
    <w:rsid w:val="0086402A"/>
    <w:rsid w:val="00867D19"/>
    <w:rsid w:val="008B3830"/>
    <w:rsid w:val="008F6DED"/>
    <w:rsid w:val="00942C7F"/>
    <w:rsid w:val="00A51827"/>
    <w:rsid w:val="00A94649"/>
    <w:rsid w:val="00AA21A0"/>
    <w:rsid w:val="00AF67BA"/>
    <w:rsid w:val="00B35DCE"/>
    <w:rsid w:val="00B908F5"/>
    <w:rsid w:val="00BD4B0A"/>
    <w:rsid w:val="00D04036"/>
    <w:rsid w:val="00D462C1"/>
    <w:rsid w:val="00D62E18"/>
    <w:rsid w:val="00DB1AF4"/>
    <w:rsid w:val="00DD7C25"/>
    <w:rsid w:val="00DE67B1"/>
    <w:rsid w:val="00DF7EF8"/>
    <w:rsid w:val="00E24DF2"/>
    <w:rsid w:val="00EE3E97"/>
    <w:rsid w:val="00F53486"/>
    <w:rsid w:val="00F7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A8B19"/>
  <w15:chartTrackingRefBased/>
  <w15:docId w15:val="{5B495E0B-1139-A343-8DB7-CE66930D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1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E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E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E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E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E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E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E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E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E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62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E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62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E1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62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E18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D62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E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2E1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62E1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2E1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62E18"/>
  </w:style>
  <w:style w:type="character" w:styleId="CommentReference">
    <w:name w:val="annotation reference"/>
    <w:basedOn w:val="DefaultParagraphFont"/>
    <w:uiPriority w:val="99"/>
    <w:semiHidden/>
    <w:unhideWhenUsed/>
    <w:rsid w:val="00E24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DF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DF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24DF2"/>
    <w:rPr>
      <w:sz w:val="22"/>
      <w:szCs w:val="22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62773B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2773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62773B"/>
  </w:style>
  <w:style w:type="character" w:styleId="PageNumber">
    <w:name w:val="page number"/>
    <w:basedOn w:val="DefaultParagraphFont"/>
    <w:uiPriority w:val="99"/>
    <w:semiHidden/>
    <w:unhideWhenUsed/>
    <w:rsid w:val="00627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roger@unimelb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eed</dc:creator>
  <cp:keywords/>
  <dc:description/>
  <cp:lastModifiedBy>Stephen Rogerson</cp:lastModifiedBy>
  <cp:revision>4</cp:revision>
  <dcterms:created xsi:type="dcterms:W3CDTF">2025-06-17T06:04:00Z</dcterms:created>
  <dcterms:modified xsi:type="dcterms:W3CDTF">2025-06-17T06:19:00Z</dcterms:modified>
</cp:coreProperties>
</file>